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B0A0A1" w14:textId="77777777" w:rsidR="0034142F" w:rsidRPr="007B4279" w:rsidRDefault="0034142F" w:rsidP="0034142F">
      <w:pPr>
        <w:rPr>
          <w:rFonts w:ascii="Courier New" w:hAnsi="Courier New" w:cs="Courier New"/>
          <w:color w:val="000000"/>
          <w:sz w:val="20"/>
          <w:szCs w:val="20"/>
        </w:rPr>
      </w:pPr>
    </w:p>
    <w:p w14:paraId="2349ADDC" w14:textId="6B9387D7" w:rsidR="0034142F" w:rsidRPr="00723F2E" w:rsidRDefault="0034142F" w:rsidP="0034142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b/>
          <w:color w:val="000000"/>
          <w:sz w:val="20"/>
          <w:szCs w:val="20"/>
        </w:rPr>
      </w:pPr>
      <w:r w:rsidRPr="00723F2E">
        <w:rPr>
          <w:rFonts w:ascii="Courier New" w:hAnsi="Courier New" w:cs="Courier New"/>
          <w:b/>
          <w:color w:val="000000"/>
          <w:sz w:val="20"/>
          <w:szCs w:val="20"/>
        </w:rPr>
        <w:t>#</w:t>
      </w:r>
      <w:r w:rsidR="00B86180">
        <w:rPr>
          <w:rFonts w:ascii="Courier New" w:hAnsi="Courier New" w:cs="Courier New"/>
          <w:b/>
          <w:color w:val="000000"/>
          <w:sz w:val="20"/>
          <w:szCs w:val="20"/>
        </w:rPr>
        <w:t>Join paired end reads</w:t>
      </w:r>
    </w:p>
    <w:p w14:paraId="18595FEF" w14:textId="5629CE55" w:rsidR="00B86180" w:rsidRDefault="00B86180" w:rsidP="0034142F">
      <w:pPr>
        <w:rPr>
          <w:rFonts w:ascii="Courier New" w:hAnsi="Courier New" w:cs="Courier New"/>
          <w:color w:val="000000"/>
          <w:sz w:val="20"/>
          <w:szCs w:val="20"/>
        </w:rPr>
      </w:pPr>
      <w:r w:rsidRPr="005113BC">
        <w:rPr>
          <w:rFonts w:ascii="Courier New" w:hAnsi="Courier New" w:cs="Courier New"/>
          <w:color w:val="3366FF"/>
          <w:sz w:val="20"/>
          <w:szCs w:val="20"/>
        </w:rPr>
        <w:t xml:space="preserve">join_paired_ends.py -f </w:t>
      </w:r>
      <w:r>
        <w:rPr>
          <w:rFonts w:ascii="Courier New" w:hAnsi="Courier New" w:cs="Courier New"/>
          <w:color w:val="3366FF"/>
          <w:sz w:val="20"/>
          <w:szCs w:val="20"/>
        </w:rPr>
        <w:t>*</w:t>
      </w:r>
      <w:r w:rsidRPr="005113BC">
        <w:rPr>
          <w:rFonts w:ascii="Courier New" w:hAnsi="Courier New" w:cs="Courier New"/>
          <w:color w:val="3366FF"/>
          <w:sz w:val="20"/>
          <w:szCs w:val="20"/>
        </w:rPr>
        <w:t xml:space="preserve">_L001_R1_001.fastq -r </w:t>
      </w:r>
      <w:r>
        <w:rPr>
          <w:rFonts w:ascii="Courier New" w:hAnsi="Courier New" w:cs="Courier New"/>
          <w:color w:val="3366FF"/>
          <w:sz w:val="20"/>
          <w:szCs w:val="20"/>
        </w:rPr>
        <w:t>*</w:t>
      </w:r>
      <w:r w:rsidRPr="005113BC">
        <w:rPr>
          <w:rFonts w:ascii="Courier New" w:hAnsi="Courier New" w:cs="Courier New"/>
          <w:color w:val="3366FF"/>
          <w:sz w:val="20"/>
          <w:szCs w:val="20"/>
        </w:rPr>
        <w:t>_L001_R2_001.fastq</w:t>
      </w:r>
    </w:p>
    <w:p w14:paraId="37C21816" w14:textId="77777777" w:rsidR="00B86180" w:rsidRPr="007B4279" w:rsidRDefault="00B86180" w:rsidP="0034142F">
      <w:pPr>
        <w:rPr>
          <w:rFonts w:ascii="Courier New" w:hAnsi="Courier New" w:cs="Courier New"/>
          <w:color w:val="000000"/>
          <w:sz w:val="20"/>
          <w:szCs w:val="20"/>
        </w:rPr>
      </w:pPr>
    </w:p>
    <w:p w14:paraId="409231C6" w14:textId="77777777" w:rsidR="0034142F" w:rsidRPr="00723F2E" w:rsidRDefault="0034142F" w:rsidP="0034142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b/>
          <w:color w:val="000000"/>
          <w:sz w:val="20"/>
          <w:szCs w:val="20"/>
        </w:rPr>
      </w:pPr>
      <w:r w:rsidRPr="00723F2E">
        <w:rPr>
          <w:rFonts w:ascii="Courier New" w:hAnsi="Courier New" w:cs="Courier New"/>
          <w:b/>
          <w:color w:val="000000"/>
          <w:sz w:val="20"/>
          <w:szCs w:val="20"/>
        </w:rPr>
        <w:t>#OTU picking</w:t>
      </w:r>
    </w:p>
    <w:p w14:paraId="438C41AF" w14:textId="6C26F0EF" w:rsidR="0034142F" w:rsidRPr="009A734C" w:rsidRDefault="0034142F" w:rsidP="0034142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366FF"/>
          <w:sz w:val="20"/>
          <w:szCs w:val="20"/>
        </w:rPr>
      </w:pPr>
      <w:r w:rsidRPr="009A734C">
        <w:rPr>
          <w:rFonts w:ascii="Courier New" w:hAnsi="Courier New" w:cs="Courier New"/>
          <w:color w:val="3366FF"/>
          <w:sz w:val="20"/>
          <w:szCs w:val="20"/>
        </w:rPr>
        <w:t>pick_open_reference_otus.py -i ~/CAU/Sequencing/Mainz/</w:t>
      </w:r>
      <w:r w:rsidR="00BC066C" w:rsidRPr="009A734C">
        <w:rPr>
          <w:rFonts w:ascii="Courier New" w:hAnsi="Courier New" w:cs="Courier New"/>
          <w:color w:val="3366FF"/>
          <w:sz w:val="20"/>
          <w:szCs w:val="20"/>
        </w:rPr>
        <w:t>merged_fasta</w:t>
      </w:r>
      <w:r w:rsidRPr="009A734C">
        <w:rPr>
          <w:rFonts w:ascii="Courier New" w:hAnsi="Courier New" w:cs="Courier New"/>
          <w:color w:val="3366FF"/>
          <w:sz w:val="20"/>
          <w:szCs w:val="20"/>
        </w:rPr>
        <w:t>/</w:t>
      </w:r>
      <w:r w:rsidR="00BC066C" w:rsidRPr="009A734C">
        <w:rPr>
          <w:rFonts w:ascii="Courier New" w:hAnsi="Courier New" w:cs="Courier New"/>
          <w:color w:val="3366FF"/>
          <w:sz w:val="20"/>
          <w:szCs w:val="20"/>
        </w:rPr>
        <w:t>seqs</w:t>
      </w:r>
      <w:r w:rsidRPr="009A734C">
        <w:rPr>
          <w:rFonts w:ascii="Courier New" w:hAnsi="Courier New" w:cs="Courier New"/>
          <w:color w:val="3366FF"/>
          <w:sz w:val="20"/>
          <w:szCs w:val="20"/>
        </w:rPr>
        <w:t>.fna -m uclust -r /macqiime/anaconda/lib/python2.7/site-packages/qiime_default_reference/gg_13_8_otus/rep_set/97_otus.fasta -s 0.</w:t>
      </w:r>
      <w:r w:rsidR="00BC066C" w:rsidRPr="009A734C">
        <w:rPr>
          <w:rFonts w:ascii="Courier New" w:hAnsi="Courier New" w:cs="Courier New"/>
          <w:color w:val="3366FF"/>
          <w:sz w:val="20"/>
          <w:szCs w:val="20"/>
        </w:rPr>
        <w:t>1 -o ~/CAU/Sequencing/Mainz</w:t>
      </w:r>
      <w:r w:rsidRPr="009A734C">
        <w:rPr>
          <w:rFonts w:ascii="Courier New" w:hAnsi="Courier New" w:cs="Courier New"/>
          <w:color w:val="3366FF"/>
          <w:sz w:val="20"/>
          <w:szCs w:val="20"/>
        </w:rPr>
        <w:t>/pick_otu_uclust_gg97</w:t>
      </w:r>
    </w:p>
    <w:p w14:paraId="76C0BEB9" w14:textId="77777777" w:rsidR="0034142F" w:rsidRPr="007B4279" w:rsidRDefault="0034142F" w:rsidP="0034142F">
      <w:pPr>
        <w:rPr>
          <w:rFonts w:ascii="Courier New" w:hAnsi="Courier New" w:cs="Courier New"/>
          <w:color w:val="000000"/>
          <w:sz w:val="20"/>
          <w:szCs w:val="20"/>
        </w:rPr>
      </w:pPr>
    </w:p>
    <w:p w14:paraId="4E12D146" w14:textId="77777777" w:rsidR="00435132" w:rsidRPr="00B36275" w:rsidRDefault="00435132" w:rsidP="00435132">
      <w:pPr>
        <w:rPr>
          <w:rFonts w:ascii="Courier New" w:hAnsi="Courier New" w:cs="Courier New"/>
          <w:sz w:val="20"/>
          <w:szCs w:val="20"/>
        </w:rPr>
      </w:pPr>
      <w:r w:rsidRPr="00B36275">
        <w:rPr>
          <w:rFonts w:ascii="Courier New" w:hAnsi="Courier New" w:cs="Courier New"/>
          <w:sz w:val="20"/>
          <w:szCs w:val="20"/>
        </w:rPr>
        <w:t>#filter OTU table for 0.05% of reads per sample</w:t>
      </w:r>
    </w:p>
    <w:p w14:paraId="42F3561A" w14:textId="77777777" w:rsidR="00435132" w:rsidRPr="00EE1156" w:rsidRDefault="00435132" w:rsidP="00435132">
      <w:pPr>
        <w:rPr>
          <w:rFonts w:ascii="Courier New" w:hAnsi="Courier New" w:cs="Courier New"/>
          <w:color w:val="3366FF"/>
          <w:sz w:val="20"/>
          <w:szCs w:val="20"/>
        </w:rPr>
      </w:pPr>
      <w:r w:rsidRPr="00EE1156">
        <w:rPr>
          <w:rFonts w:ascii="Courier New" w:hAnsi="Courier New" w:cs="Courier New"/>
          <w:color w:val="3366FF"/>
          <w:sz w:val="20"/>
          <w:szCs w:val="20"/>
        </w:rPr>
        <w:t>filter_otus_from_otu_table.py -i Otu_table.biom --min_count_fraction 0.00</w:t>
      </w:r>
      <w:r>
        <w:rPr>
          <w:rFonts w:ascii="Courier New" w:hAnsi="Courier New" w:cs="Courier New"/>
          <w:color w:val="3366FF"/>
          <w:sz w:val="20"/>
          <w:szCs w:val="20"/>
        </w:rPr>
        <w:t>0</w:t>
      </w:r>
      <w:r w:rsidRPr="00EE1156">
        <w:rPr>
          <w:rFonts w:ascii="Courier New" w:hAnsi="Courier New" w:cs="Courier New"/>
          <w:color w:val="3366FF"/>
          <w:sz w:val="20"/>
          <w:szCs w:val="20"/>
        </w:rPr>
        <w:t>05</w:t>
      </w:r>
      <w:r>
        <w:rPr>
          <w:rFonts w:ascii="Courier New" w:hAnsi="Courier New" w:cs="Courier New"/>
          <w:color w:val="3366FF"/>
          <w:sz w:val="20"/>
          <w:szCs w:val="20"/>
        </w:rPr>
        <w:t xml:space="preserve"> -o Otu_table_mincount00</w:t>
      </w:r>
      <w:r w:rsidRPr="00EE1156">
        <w:rPr>
          <w:rFonts w:ascii="Courier New" w:hAnsi="Courier New" w:cs="Courier New"/>
          <w:color w:val="3366FF"/>
          <w:sz w:val="20"/>
          <w:szCs w:val="20"/>
        </w:rPr>
        <w:t>5.biom</w:t>
      </w:r>
    </w:p>
    <w:p w14:paraId="0C3AFDF6" w14:textId="77777777" w:rsidR="00435132" w:rsidRPr="00EE1156" w:rsidRDefault="00435132" w:rsidP="00435132">
      <w:pPr>
        <w:rPr>
          <w:rFonts w:ascii="Courier New" w:hAnsi="Courier New" w:cs="Courier New"/>
          <w:color w:val="3366FF"/>
          <w:sz w:val="20"/>
          <w:szCs w:val="20"/>
        </w:rPr>
      </w:pPr>
      <w:r w:rsidRPr="00EE1156">
        <w:rPr>
          <w:rFonts w:ascii="Courier New" w:hAnsi="Courier New" w:cs="Courier New"/>
          <w:color w:val="3366FF"/>
          <w:sz w:val="20"/>
          <w:szCs w:val="20"/>
        </w:rPr>
        <w:t>biom summariz</w:t>
      </w:r>
      <w:r>
        <w:rPr>
          <w:rFonts w:ascii="Courier New" w:hAnsi="Courier New" w:cs="Courier New"/>
          <w:color w:val="3366FF"/>
          <w:sz w:val="20"/>
          <w:szCs w:val="20"/>
        </w:rPr>
        <w:t>e-table -i Otu_table_mincount00</w:t>
      </w:r>
      <w:r w:rsidRPr="00EE1156">
        <w:rPr>
          <w:rFonts w:ascii="Courier New" w:hAnsi="Courier New" w:cs="Courier New"/>
          <w:color w:val="3366FF"/>
          <w:sz w:val="20"/>
          <w:szCs w:val="20"/>
        </w:rPr>
        <w:t>5.biom -o Otu_table_</w:t>
      </w:r>
      <w:r>
        <w:rPr>
          <w:rFonts w:ascii="Courier New" w:hAnsi="Courier New" w:cs="Courier New"/>
          <w:color w:val="3366FF"/>
          <w:sz w:val="20"/>
          <w:szCs w:val="20"/>
        </w:rPr>
        <w:t>mincount005</w:t>
      </w:r>
      <w:r w:rsidRPr="00EE1156">
        <w:rPr>
          <w:rFonts w:ascii="Courier New" w:hAnsi="Courier New" w:cs="Courier New"/>
          <w:color w:val="3366FF"/>
          <w:sz w:val="20"/>
          <w:szCs w:val="20"/>
        </w:rPr>
        <w:t>.biom_summary_table.txt</w:t>
      </w:r>
    </w:p>
    <w:p w14:paraId="4E2D8A07" w14:textId="77777777" w:rsidR="00435132" w:rsidRDefault="00435132" w:rsidP="00435132">
      <w:pPr>
        <w:rPr>
          <w:rFonts w:ascii="Courier New" w:hAnsi="Courier New" w:cs="Courier New"/>
          <w:color w:val="3366FF"/>
          <w:sz w:val="20"/>
          <w:szCs w:val="20"/>
        </w:rPr>
      </w:pPr>
      <w:r w:rsidRPr="00EE1156">
        <w:rPr>
          <w:rFonts w:ascii="Courier New" w:hAnsi="Courier New" w:cs="Courier New"/>
          <w:color w:val="3366FF"/>
          <w:sz w:val="20"/>
          <w:szCs w:val="20"/>
        </w:rPr>
        <w:t>biom convert -i Otu_table_</w:t>
      </w:r>
      <w:r>
        <w:rPr>
          <w:rFonts w:ascii="Courier New" w:hAnsi="Courier New" w:cs="Courier New"/>
          <w:color w:val="3366FF"/>
          <w:sz w:val="20"/>
          <w:szCs w:val="20"/>
        </w:rPr>
        <w:t>mincount005</w:t>
      </w:r>
      <w:r w:rsidRPr="00EE1156">
        <w:rPr>
          <w:rFonts w:ascii="Courier New" w:hAnsi="Courier New" w:cs="Courier New"/>
          <w:color w:val="3366FF"/>
          <w:sz w:val="20"/>
          <w:szCs w:val="20"/>
        </w:rPr>
        <w:t>.biom -o Otu_table_</w:t>
      </w:r>
      <w:r>
        <w:rPr>
          <w:rFonts w:ascii="Courier New" w:hAnsi="Courier New" w:cs="Courier New"/>
          <w:color w:val="3366FF"/>
          <w:sz w:val="20"/>
          <w:szCs w:val="20"/>
        </w:rPr>
        <w:t>mincount005</w:t>
      </w:r>
      <w:r w:rsidRPr="00EE1156">
        <w:rPr>
          <w:rFonts w:ascii="Courier New" w:hAnsi="Courier New" w:cs="Courier New"/>
          <w:color w:val="3366FF"/>
          <w:sz w:val="20"/>
          <w:szCs w:val="20"/>
        </w:rPr>
        <w:t>.biom.txt --to-tsv --header-key taxonomy</w:t>
      </w:r>
    </w:p>
    <w:p w14:paraId="44150935" w14:textId="77777777" w:rsidR="00435132" w:rsidRDefault="00435132" w:rsidP="00435132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color w:val="3366FF"/>
          <w:sz w:val="20"/>
          <w:szCs w:val="20"/>
        </w:rPr>
        <w:t>#</w:t>
      </w:r>
      <w:r w:rsidRPr="009C701A">
        <w:rPr>
          <w:rFonts w:ascii="Courier New" w:hAnsi="Courier New" w:cs="Courier New"/>
          <w:sz w:val="20"/>
          <w:szCs w:val="20"/>
        </w:rPr>
        <w:t>Num samples: 12</w:t>
      </w:r>
    </w:p>
    <w:p w14:paraId="760F07D9" w14:textId="77777777" w:rsidR="00435132" w:rsidRDefault="00435132" w:rsidP="00435132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</w:t>
      </w:r>
      <w:r w:rsidRPr="009C701A">
        <w:rPr>
          <w:rFonts w:ascii="Courier New" w:hAnsi="Courier New" w:cs="Courier New"/>
          <w:sz w:val="20"/>
          <w:szCs w:val="20"/>
        </w:rPr>
        <w:t>Num observations: 573</w:t>
      </w:r>
    </w:p>
    <w:p w14:paraId="39AD089E" w14:textId="77777777" w:rsidR="00435132" w:rsidRDefault="00435132" w:rsidP="00435132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</w:t>
      </w:r>
      <w:r w:rsidRPr="009C701A">
        <w:rPr>
          <w:rFonts w:ascii="Courier New" w:hAnsi="Courier New" w:cs="Courier New"/>
          <w:sz w:val="20"/>
          <w:szCs w:val="20"/>
        </w:rPr>
        <w:t>Total count: 1913294</w:t>
      </w:r>
    </w:p>
    <w:p w14:paraId="3E3067BF" w14:textId="77777777" w:rsidR="00435132" w:rsidRDefault="00435132" w:rsidP="00435132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</w:t>
      </w:r>
      <w:r w:rsidRPr="009C701A">
        <w:rPr>
          <w:rFonts w:ascii="Courier New" w:hAnsi="Courier New" w:cs="Courier New"/>
          <w:sz w:val="20"/>
          <w:szCs w:val="20"/>
        </w:rPr>
        <w:t>Table density (fraction of non-zero values): 0.765</w:t>
      </w:r>
    </w:p>
    <w:p w14:paraId="6208D5C3" w14:textId="77777777" w:rsidR="00435132" w:rsidRDefault="00435132" w:rsidP="00435132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</w:t>
      </w:r>
    </w:p>
    <w:p w14:paraId="07FD8FB5" w14:textId="77777777" w:rsidR="00435132" w:rsidRDefault="00435132" w:rsidP="00435132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</w:t>
      </w:r>
      <w:r w:rsidRPr="009C701A">
        <w:rPr>
          <w:rFonts w:ascii="Courier New" w:hAnsi="Courier New" w:cs="Courier New"/>
          <w:sz w:val="20"/>
          <w:szCs w:val="20"/>
        </w:rPr>
        <w:t>Counts/sample summary:</w:t>
      </w:r>
    </w:p>
    <w:p w14:paraId="257EBB84" w14:textId="77777777" w:rsidR="00435132" w:rsidRDefault="00435132" w:rsidP="00435132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</w:t>
      </w:r>
      <w:r w:rsidRPr="009C701A">
        <w:rPr>
          <w:rFonts w:ascii="Courier New" w:hAnsi="Courier New" w:cs="Courier New"/>
          <w:sz w:val="20"/>
          <w:szCs w:val="20"/>
        </w:rPr>
        <w:t xml:space="preserve"> Min: 95033.0</w:t>
      </w:r>
    </w:p>
    <w:p w14:paraId="09EC899A" w14:textId="77777777" w:rsidR="00435132" w:rsidRDefault="00435132" w:rsidP="00435132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</w:t>
      </w:r>
      <w:r w:rsidRPr="009C701A">
        <w:rPr>
          <w:rFonts w:ascii="Courier New" w:hAnsi="Courier New" w:cs="Courier New"/>
          <w:sz w:val="20"/>
          <w:szCs w:val="20"/>
        </w:rPr>
        <w:t xml:space="preserve"> Max: 191259.0</w:t>
      </w:r>
    </w:p>
    <w:p w14:paraId="526799D5" w14:textId="77777777" w:rsidR="00435132" w:rsidRDefault="00435132" w:rsidP="00435132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</w:t>
      </w:r>
      <w:r w:rsidRPr="009C701A">
        <w:rPr>
          <w:rFonts w:ascii="Courier New" w:hAnsi="Courier New" w:cs="Courier New"/>
          <w:sz w:val="20"/>
          <w:szCs w:val="20"/>
        </w:rPr>
        <w:t xml:space="preserve"> Median: 169379.500</w:t>
      </w:r>
    </w:p>
    <w:p w14:paraId="6B8565C1" w14:textId="77777777" w:rsidR="00435132" w:rsidRDefault="00435132" w:rsidP="00435132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</w:t>
      </w:r>
      <w:r w:rsidRPr="009C701A">
        <w:rPr>
          <w:rFonts w:ascii="Courier New" w:hAnsi="Courier New" w:cs="Courier New"/>
          <w:sz w:val="20"/>
          <w:szCs w:val="20"/>
        </w:rPr>
        <w:t xml:space="preserve"> Mean: 159441.167</w:t>
      </w:r>
    </w:p>
    <w:p w14:paraId="779D9419" w14:textId="77777777" w:rsidR="00435132" w:rsidRDefault="00435132" w:rsidP="00435132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</w:t>
      </w:r>
      <w:r w:rsidRPr="009C701A">
        <w:rPr>
          <w:rFonts w:ascii="Courier New" w:hAnsi="Courier New" w:cs="Courier New"/>
          <w:sz w:val="20"/>
          <w:szCs w:val="20"/>
        </w:rPr>
        <w:t xml:space="preserve"> Std. dev.: 28876.960</w:t>
      </w:r>
    </w:p>
    <w:p w14:paraId="73476E00" w14:textId="77777777" w:rsidR="00435132" w:rsidRDefault="00435132" w:rsidP="00435132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</w:t>
      </w:r>
      <w:r w:rsidRPr="009C701A">
        <w:rPr>
          <w:rFonts w:ascii="Courier New" w:hAnsi="Courier New" w:cs="Courier New"/>
          <w:sz w:val="20"/>
          <w:szCs w:val="20"/>
        </w:rPr>
        <w:t xml:space="preserve"> Sample Metadata Categories: None provided</w:t>
      </w:r>
    </w:p>
    <w:p w14:paraId="1653FDFF" w14:textId="77777777" w:rsidR="00435132" w:rsidRDefault="00435132" w:rsidP="00435132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</w:t>
      </w:r>
      <w:r w:rsidRPr="009C701A">
        <w:rPr>
          <w:rFonts w:ascii="Courier New" w:hAnsi="Courier New" w:cs="Courier New"/>
          <w:sz w:val="20"/>
          <w:szCs w:val="20"/>
        </w:rPr>
        <w:t xml:space="preserve"> Observation Metadata Categories: taxonomy</w:t>
      </w:r>
    </w:p>
    <w:p w14:paraId="2F43ED30" w14:textId="77777777" w:rsidR="00435132" w:rsidRDefault="00435132" w:rsidP="00435132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</w:t>
      </w:r>
    </w:p>
    <w:p w14:paraId="5BEF2433" w14:textId="77777777" w:rsidR="00435132" w:rsidRDefault="00435132" w:rsidP="00435132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</w:t>
      </w:r>
      <w:r w:rsidRPr="009C701A">
        <w:rPr>
          <w:rFonts w:ascii="Courier New" w:hAnsi="Courier New" w:cs="Courier New"/>
          <w:sz w:val="20"/>
          <w:szCs w:val="20"/>
        </w:rPr>
        <w:t>Counts/sample detail:</w:t>
      </w:r>
    </w:p>
    <w:p w14:paraId="004CA999" w14:textId="77777777" w:rsidR="00435132" w:rsidRDefault="00435132" w:rsidP="00435132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</w:t>
      </w:r>
      <w:r w:rsidRPr="009C701A">
        <w:rPr>
          <w:rFonts w:ascii="Courier New" w:hAnsi="Courier New" w:cs="Courier New"/>
          <w:sz w:val="20"/>
          <w:szCs w:val="20"/>
        </w:rPr>
        <w:t xml:space="preserve"> 31: 95033.0</w:t>
      </w:r>
    </w:p>
    <w:p w14:paraId="181309BB" w14:textId="77777777" w:rsidR="00435132" w:rsidRDefault="00435132" w:rsidP="00435132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</w:t>
      </w:r>
      <w:r w:rsidRPr="009C701A">
        <w:rPr>
          <w:rFonts w:ascii="Courier New" w:hAnsi="Courier New" w:cs="Courier New"/>
          <w:sz w:val="20"/>
          <w:szCs w:val="20"/>
        </w:rPr>
        <w:t xml:space="preserve"> 37: 124903.0</w:t>
      </w:r>
    </w:p>
    <w:p w14:paraId="2D6918C9" w14:textId="77777777" w:rsidR="00435132" w:rsidRDefault="00435132" w:rsidP="00435132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</w:t>
      </w:r>
      <w:r w:rsidRPr="009C701A">
        <w:rPr>
          <w:rFonts w:ascii="Courier New" w:hAnsi="Courier New" w:cs="Courier New"/>
          <w:sz w:val="20"/>
          <w:szCs w:val="20"/>
        </w:rPr>
        <w:t xml:space="preserve"> 30: 130908.0</w:t>
      </w:r>
    </w:p>
    <w:p w14:paraId="33E8B4AA" w14:textId="77777777" w:rsidR="00435132" w:rsidRDefault="00435132" w:rsidP="00435132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</w:t>
      </w:r>
      <w:r w:rsidRPr="009C701A">
        <w:rPr>
          <w:rFonts w:ascii="Courier New" w:hAnsi="Courier New" w:cs="Courier New"/>
          <w:sz w:val="20"/>
          <w:szCs w:val="20"/>
        </w:rPr>
        <w:t xml:space="preserve"> 32: 143009.0</w:t>
      </w:r>
    </w:p>
    <w:p w14:paraId="01679B0E" w14:textId="77777777" w:rsidR="00435132" w:rsidRDefault="00435132" w:rsidP="00435132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</w:t>
      </w:r>
      <w:r w:rsidRPr="009C701A">
        <w:rPr>
          <w:rFonts w:ascii="Courier New" w:hAnsi="Courier New" w:cs="Courier New"/>
          <w:sz w:val="20"/>
          <w:szCs w:val="20"/>
        </w:rPr>
        <w:t xml:space="preserve"> 34: 157279.0</w:t>
      </w:r>
    </w:p>
    <w:p w14:paraId="7EB40B86" w14:textId="77777777" w:rsidR="00435132" w:rsidRDefault="00435132" w:rsidP="00435132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</w:t>
      </w:r>
      <w:r w:rsidRPr="009C701A">
        <w:rPr>
          <w:rFonts w:ascii="Courier New" w:hAnsi="Courier New" w:cs="Courier New"/>
          <w:sz w:val="20"/>
          <w:szCs w:val="20"/>
        </w:rPr>
        <w:t xml:space="preserve"> 33: 165676.0</w:t>
      </w:r>
    </w:p>
    <w:p w14:paraId="5C2B10A9" w14:textId="77777777" w:rsidR="00435132" w:rsidRDefault="00435132" w:rsidP="00435132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</w:t>
      </w:r>
      <w:r w:rsidRPr="009C701A">
        <w:rPr>
          <w:rFonts w:ascii="Courier New" w:hAnsi="Courier New" w:cs="Courier New"/>
          <w:sz w:val="20"/>
          <w:szCs w:val="20"/>
        </w:rPr>
        <w:t xml:space="preserve"> 35: 173083.0</w:t>
      </w:r>
    </w:p>
    <w:p w14:paraId="7B2B07DF" w14:textId="77777777" w:rsidR="00435132" w:rsidRDefault="00435132" w:rsidP="00435132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</w:t>
      </w:r>
      <w:r w:rsidRPr="009C701A">
        <w:rPr>
          <w:rFonts w:ascii="Courier New" w:hAnsi="Courier New" w:cs="Courier New"/>
          <w:sz w:val="20"/>
          <w:szCs w:val="20"/>
        </w:rPr>
        <w:t xml:space="preserve"> 39: 177722.0</w:t>
      </w:r>
    </w:p>
    <w:p w14:paraId="3CD9E61B" w14:textId="77777777" w:rsidR="00435132" w:rsidRDefault="00435132" w:rsidP="00435132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</w:t>
      </w:r>
      <w:r w:rsidRPr="009C701A">
        <w:rPr>
          <w:rFonts w:ascii="Courier New" w:hAnsi="Courier New" w:cs="Courier New"/>
          <w:sz w:val="20"/>
          <w:szCs w:val="20"/>
        </w:rPr>
        <w:t xml:space="preserve"> 40: 178793.0</w:t>
      </w:r>
    </w:p>
    <w:p w14:paraId="0E5D6976" w14:textId="77777777" w:rsidR="00435132" w:rsidRDefault="00435132" w:rsidP="00435132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</w:t>
      </w:r>
      <w:r w:rsidRPr="009C701A">
        <w:rPr>
          <w:rFonts w:ascii="Courier New" w:hAnsi="Courier New" w:cs="Courier New"/>
          <w:sz w:val="20"/>
          <w:szCs w:val="20"/>
        </w:rPr>
        <w:t xml:space="preserve"> 38: 184629.0</w:t>
      </w:r>
    </w:p>
    <w:p w14:paraId="30A38A91" w14:textId="77777777" w:rsidR="00435132" w:rsidRDefault="00435132" w:rsidP="00435132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</w:t>
      </w:r>
      <w:r w:rsidRPr="009C701A">
        <w:rPr>
          <w:rFonts w:ascii="Courier New" w:hAnsi="Courier New" w:cs="Courier New"/>
          <w:sz w:val="20"/>
          <w:szCs w:val="20"/>
        </w:rPr>
        <w:t xml:space="preserve"> 36: 191000.0</w:t>
      </w:r>
    </w:p>
    <w:p w14:paraId="0D07A715" w14:textId="77777777" w:rsidR="00435132" w:rsidRDefault="00435132" w:rsidP="00435132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</w:t>
      </w:r>
      <w:r w:rsidRPr="009C701A">
        <w:rPr>
          <w:rFonts w:ascii="Courier New" w:hAnsi="Courier New" w:cs="Courier New"/>
          <w:sz w:val="20"/>
          <w:szCs w:val="20"/>
        </w:rPr>
        <w:t xml:space="preserve"> 41: 191259.0</w:t>
      </w:r>
    </w:p>
    <w:p w14:paraId="79A19243" w14:textId="77777777" w:rsidR="00435132" w:rsidRDefault="00435132" w:rsidP="00435132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==&gt; RF with 95,000</w:t>
      </w:r>
    </w:p>
    <w:p w14:paraId="4675190A" w14:textId="77777777" w:rsidR="00435132" w:rsidRPr="00B36275" w:rsidRDefault="00435132" w:rsidP="00435132">
      <w:pPr>
        <w:rPr>
          <w:rFonts w:ascii="Courier New" w:hAnsi="Courier New" w:cs="Courier New"/>
          <w:sz w:val="20"/>
          <w:szCs w:val="20"/>
        </w:rPr>
      </w:pPr>
    </w:p>
    <w:p w14:paraId="154E627C" w14:textId="77777777" w:rsidR="00435132" w:rsidRPr="00EE1156" w:rsidRDefault="00435132" w:rsidP="00435132">
      <w:pPr>
        <w:rPr>
          <w:rFonts w:ascii="Courier New" w:hAnsi="Courier New" w:cs="Courier New"/>
          <w:b/>
          <w:sz w:val="20"/>
          <w:szCs w:val="20"/>
        </w:rPr>
      </w:pPr>
      <w:r w:rsidRPr="00EE1156">
        <w:rPr>
          <w:rFonts w:ascii="Courier New" w:hAnsi="Courier New" w:cs="Courier New"/>
          <w:b/>
          <w:sz w:val="20"/>
          <w:szCs w:val="20"/>
        </w:rPr>
        <w:t>#Rarefaction (fast, seconds)</w:t>
      </w:r>
    </w:p>
    <w:p w14:paraId="7B24FE51" w14:textId="77777777" w:rsidR="00435132" w:rsidRPr="00B36275" w:rsidRDefault="00435132" w:rsidP="00435132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single step, even sampling d=95,0</w:t>
      </w:r>
      <w:r w:rsidRPr="00B36275">
        <w:rPr>
          <w:rFonts w:ascii="Courier New" w:hAnsi="Courier New" w:cs="Courier New"/>
          <w:sz w:val="20"/>
          <w:szCs w:val="20"/>
        </w:rPr>
        <w:t>00 seqs/sample:</w:t>
      </w:r>
    </w:p>
    <w:p w14:paraId="553D705F" w14:textId="77777777" w:rsidR="00435132" w:rsidRPr="00EE1156" w:rsidRDefault="00435132" w:rsidP="00435132">
      <w:pPr>
        <w:rPr>
          <w:rFonts w:ascii="Courier New" w:hAnsi="Courier New" w:cs="Courier New"/>
          <w:color w:val="3366FF"/>
          <w:sz w:val="20"/>
          <w:szCs w:val="20"/>
        </w:rPr>
      </w:pPr>
      <w:r w:rsidRPr="00EE1156">
        <w:rPr>
          <w:rFonts w:ascii="Courier New" w:hAnsi="Courier New" w:cs="Courier New"/>
          <w:color w:val="3366FF"/>
          <w:sz w:val="20"/>
          <w:szCs w:val="20"/>
        </w:rPr>
        <w:t>single_rarefaction.py -i Otu_table_</w:t>
      </w:r>
      <w:r>
        <w:rPr>
          <w:rFonts w:ascii="Courier New" w:hAnsi="Courier New" w:cs="Courier New"/>
          <w:color w:val="3366FF"/>
          <w:sz w:val="20"/>
          <w:szCs w:val="20"/>
        </w:rPr>
        <w:t>mincount005</w:t>
      </w:r>
      <w:r w:rsidRPr="00EE1156">
        <w:rPr>
          <w:rFonts w:ascii="Courier New" w:hAnsi="Courier New" w:cs="Courier New"/>
          <w:color w:val="3366FF"/>
          <w:sz w:val="20"/>
          <w:szCs w:val="20"/>
        </w:rPr>
        <w:t>.biom -o Otu_table_</w:t>
      </w:r>
      <w:r>
        <w:rPr>
          <w:rFonts w:ascii="Courier New" w:hAnsi="Courier New" w:cs="Courier New"/>
          <w:color w:val="3366FF"/>
          <w:sz w:val="20"/>
          <w:szCs w:val="20"/>
        </w:rPr>
        <w:t>mincount005_RF95000.biom -d 950</w:t>
      </w:r>
      <w:r w:rsidRPr="00EE1156">
        <w:rPr>
          <w:rFonts w:ascii="Courier New" w:hAnsi="Courier New" w:cs="Courier New"/>
          <w:color w:val="3366FF"/>
          <w:sz w:val="20"/>
          <w:szCs w:val="20"/>
        </w:rPr>
        <w:t>00</w:t>
      </w:r>
    </w:p>
    <w:p w14:paraId="310CCB99" w14:textId="77777777" w:rsidR="00435132" w:rsidRPr="00B36275" w:rsidRDefault="00435132" w:rsidP="00435132">
      <w:pPr>
        <w:rPr>
          <w:rFonts w:ascii="Courier New" w:hAnsi="Courier New" w:cs="Courier New"/>
          <w:sz w:val="20"/>
          <w:szCs w:val="20"/>
        </w:rPr>
      </w:pPr>
    </w:p>
    <w:p w14:paraId="52EB7350" w14:textId="77777777" w:rsidR="00435132" w:rsidRDefault="00435132" w:rsidP="00435132">
      <w:pPr>
        <w:rPr>
          <w:rFonts w:ascii="Courier New" w:hAnsi="Courier New" w:cs="Courier New"/>
          <w:sz w:val="20"/>
          <w:szCs w:val="20"/>
        </w:rPr>
      </w:pPr>
      <w:r w:rsidRPr="00B36275">
        <w:rPr>
          <w:rFonts w:ascii="Courier New" w:hAnsi="Courier New" w:cs="Courier New"/>
          <w:sz w:val="20"/>
          <w:szCs w:val="20"/>
        </w:rPr>
        <w:t>========================================================================================</w:t>
      </w:r>
      <w:r>
        <w:rPr>
          <w:rFonts w:ascii="Courier New" w:hAnsi="Courier New" w:cs="Courier New"/>
          <w:sz w:val="20"/>
          <w:szCs w:val="20"/>
        </w:rPr>
        <w:t>======</w:t>
      </w:r>
    </w:p>
    <w:p w14:paraId="2DB3AFE3" w14:textId="77777777" w:rsidR="00435132" w:rsidRDefault="00435132" w:rsidP="00435132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br w:type="page"/>
      </w:r>
    </w:p>
    <w:p w14:paraId="616F598D" w14:textId="77777777" w:rsidR="00435132" w:rsidRPr="00B36275" w:rsidRDefault="00435132" w:rsidP="00435132">
      <w:pPr>
        <w:rPr>
          <w:rFonts w:ascii="Courier New" w:hAnsi="Courier New" w:cs="Courier New"/>
          <w:sz w:val="20"/>
          <w:szCs w:val="20"/>
        </w:rPr>
      </w:pPr>
    </w:p>
    <w:p w14:paraId="07CB5802" w14:textId="77777777" w:rsidR="00435132" w:rsidRPr="00EE1156" w:rsidRDefault="00435132" w:rsidP="00435132">
      <w:pPr>
        <w:rPr>
          <w:rFonts w:ascii="Courier New" w:hAnsi="Courier New" w:cs="Courier New"/>
          <w:b/>
          <w:sz w:val="20"/>
          <w:szCs w:val="20"/>
        </w:rPr>
      </w:pPr>
      <w:r w:rsidRPr="00EE1156">
        <w:rPr>
          <w:rFonts w:ascii="Courier New" w:hAnsi="Courier New" w:cs="Courier New"/>
          <w:b/>
          <w:sz w:val="20"/>
          <w:szCs w:val="20"/>
        </w:rPr>
        <w:t>#1.</w:t>
      </w:r>
      <w:r w:rsidRPr="00EE1156">
        <w:rPr>
          <w:rFonts w:ascii="Courier New" w:hAnsi="Courier New" w:cs="Courier New"/>
          <w:b/>
          <w:sz w:val="20"/>
          <w:szCs w:val="20"/>
        </w:rPr>
        <w:tab/>
        <w:t>Significance of differences in OTU table (no chimeric seqs and no singletons):</w:t>
      </w:r>
    </w:p>
    <w:p w14:paraId="1EFBF9C7" w14:textId="77777777" w:rsidR="00435132" w:rsidRPr="00B36275" w:rsidRDefault="00435132" w:rsidP="00435132">
      <w:pPr>
        <w:rPr>
          <w:rFonts w:ascii="Courier New" w:hAnsi="Courier New" w:cs="Courier New"/>
          <w:sz w:val="20"/>
          <w:szCs w:val="20"/>
        </w:rPr>
      </w:pPr>
      <w:r w:rsidRPr="00B36275">
        <w:rPr>
          <w:rFonts w:ascii="Courier New" w:hAnsi="Courier New" w:cs="Courier New"/>
          <w:sz w:val="20"/>
          <w:szCs w:val="20"/>
        </w:rPr>
        <w:t>#Nonparametric t-test:</w:t>
      </w:r>
    </w:p>
    <w:p w14:paraId="43AA11D9" w14:textId="77777777" w:rsidR="00435132" w:rsidRPr="002E3717" w:rsidRDefault="00435132" w:rsidP="00435132">
      <w:pPr>
        <w:rPr>
          <w:rFonts w:ascii="Courier New" w:hAnsi="Courier New" w:cs="Courier New"/>
          <w:color w:val="3366FF"/>
          <w:sz w:val="20"/>
          <w:szCs w:val="20"/>
        </w:rPr>
      </w:pPr>
      <w:r w:rsidRPr="002E3717">
        <w:rPr>
          <w:rFonts w:ascii="Courier New" w:hAnsi="Courier New" w:cs="Courier New"/>
          <w:color w:val="3366FF"/>
          <w:sz w:val="20"/>
          <w:szCs w:val="20"/>
        </w:rPr>
        <w:t>group_significance.py -i Otu_table.biom -m map.txt -s nonparametric_t_test -c Description -o category_significance_npttest.txt</w:t>
      </w:r>
    </w:p>
    <w:p w14:paraId="6E7B8167" w14:textId="77777777" w:rsidR="00435132" w:rsidRPr="00B36275" w:rsidRDefault="00435132" w:rsidP="00435132">
      <w:pPr>
        <w:rPr>
          <w:rFonts w:ascii="Courier New" w:hAnsi="Courier New" w:cs="Courier New"/>
          <w:sz w:val="20"/>
          <w:szCs w:val="20"/>
        </w:rPr>
      </w:pPr>
      <w:r w:rsidRPr="00B36275">
        <w:rPr>
          <w:rFonts w:ascii="Courier New" w:hAnsi="Courier New" w:cs="Courier New"/>
          <w:sz w:val="20"/>
          <w:szCs w:val="20"/>
        </w:rPr>
        <w:t>#Parametric t-test:</w:t>
      </w:r>
    </w:p>
    <w:p w14:paraId="132048E0" w14:textId="77777777" w:rsidR="00435132" w:rsidRPr="002E3717" w:rsidRDefault="00435132" w:rsidP="00435132">
      <w:pPr>
        <w:rPr>
          <w:rFonts w:ascii="Courier New" w:hAnsi="Courier New" w:cs="Courier New"/>
          <w:color w:val="3366FF"/>
          <w:sz w:val="20"/>
          <w:szCs w:val="20"/>
        </w:rPr>
      </w:pPr>
      <w:r w:rsidRPr="002E3717">
        <w:rPr>
          <w:rFonts w:ascii="Courier New" w:hAnsi="Courier New" w:cs="Courier New"/>
          <w:color w:val="3366FF"/>
          <w:sz w:val="20"/>
          <w:szCs w:val="20"/>
        </w:rPr>
        <w:t>group_significance.py -i Otu_table.biom -m map.txt -s parametric_t_test -c Description -o category_significance_ttest.txt</w:t>
      </w:r>
    </w:p>
    <w:p w14:paraId="589887F9" w14:textId="77777777" w:rsidR="00435132" w:rsidRPr="00B36275" w:rsidRDefault="00435132" w:rsidP="00435132">
      <w:pPr>
        <w:rPr>
          <w:rFonts w:ascii="Courier New" w:hAnsi="Courier New" w:cs="Courier New"/>
          <w:sz w:val="20"/>
          <w:szCs w:val="20"/>
        </w:rPr>
      </w:pPr>
    </w:p>
    <w:p w14:paraId="6EA54A0C" w14:textId="77777777" w:rsidR="00435132" w:rsidRPr="00EE1156" w:rsidRDefault="00435132" w:rsidP="00435132">
      <w:pPr>
        <w:rPr>
          <w:rFonts w:ascii="Courier New" w:hAnsi="Courier New" w:cs="Courier New"/>
          <w:b/>
          <w:sz w:val="20"/>
          <w:szCs w:val="20"/>
        </w:rPr>
      </w:pPr>
      <w:r w:rsidRPr="00EE1156">
        <w:rPr>
          <w:rFonts w:ascii="Courier New" w:hAnsi="Courier New" w:cs="Courier New"/>
          <w:b/>
          <w:sz w:val="20"/>
          <w:szCs w:val="20"/>
        </w:rPr>
        <w:t>#2.</w:t>
      </w:r>
      <w:r w:rsidRPr="00EE1156">
        <w:rPr>
          <w:rFonts w:ascii="Courier New" w:hAnsi="Courier New" w:cs="Courier New"/>
          <w:b/>
          <w:sz w:val="20"/>
          <w:szCs w:val="20"/>
        </w:rPr>
        <w:tab/>
        <w:t>Summarize data in OTU table, no chimeric seqs and no singletons:</w:t>
      </w:r>
    </w:p>
    <w:p w14:paraId="5616B275" w14:textId="77777777" w:rsidR="00435132" w:rsidRPr="00B36275" w:rsidRDefault="00435132" w:rsidP="00435132">
      <w:pPr>
        <w:rPr>
          <w:rFonts w:ascii="Courier New" w:hAnsi="Courier New" w:cs="Courier New"/>
          <w:sz w:val="20"/>
          <w:szCs w:val="20"/>
        </w:rPr>
      </w:pPr>
    </w:p>
    <w:p w14:paraId="3FC91556" w14:textId="77777777" w:rsidR="00435132" w:rsidRPr="00EE1156" w:rsidRDefault="00435132" w:rsidP="00435132">
      <w:pPr>
        <w:rPr>
          <w:rFonts w:ascii="Courier New" w:hAnsi="Courier New" w:cs="Courier New"/>
          <w:b/>
          <w:sz w:val="20"/>
          <w:szCs w:val="20"/>
        </w:rPr>
      </w:pPr>
      <w:r w:rsidRPr="00EE1156">
        <w:rPr>
          <w:rFonts w:ascii="Courier New" w:hAnsi="Courier New" w:cs="Courier New"/>
          <w:b/>
          <w:sz w:val="20"/>
          <w:szCs w:val="20"/>
        </w:rPr>
        <w:t>#Summarize OTUs based on sampleID but sorted:</w:t>
      </w:r>
    </w:p>
    <w:p w14:paraId="20444E20" w14:textId="77777777" w:rsidR="00435132" w:rsidRPr="00B36275" w:rsidRDefault="00435132" w:rsidP="00435132">
      <w:pPr>
        <w:rPr>
          <w:rFonts w:ascii="Courier New" w:hAnsi="Courier New" w:cs="Courier New"/>
          <w:sz w:val="20"/>
          <w:szCs w:val="20"/>
        </w:rPr>
      </w:pPr>
      <w:r w:rsidRPr="00B36275">
        <w:rPr>
          <w:rFonts w:ascii="Courier New" w:hAnsi="Courier New" w:cs="Courier New"/>
          <w:sz w:val="20"/>
          <w:szCs w:val="20"/>
        </w:rPr>
        <w:t>#a) Sort OUT table according to number</w:t>
      </w:r>
    </w:p>
    <w:p w14:paraId="7775D8D8" w14:textId="77777777" w:rsidR="00435132" w:rsidRPr="002E3717" w:rsidRDefault="00435132" w:rsidP="00435132">
      <w:pPr>
        <w:rPr>
          <w:rFonts w:ascii="Courier New" w:hAnsi="Courier New" w:cs="Courier New"/>
          <w:color w:val="3366FF"/>
          <w:sz w:val="20"/>
          <w:szCs w:val="20"/>
        </w:rPr>
      </w:pPr>
      <w:r w:rsidRPr="002E3717">
        <w:rPr>
          <w:rFonts w:ascii="Courier New" w:hAnsi="Courier New" w:cs="Courier New"/>
          <w:color w:val="3366FF"/>
          <w:sz w:val="20"/>
          <w:szCs w:val="20"/>
        </w:rPr>
        <w:t>sort_otu_table.py -i Otu_table.biom -o Otu_table_sorted_Sort1.biom -m map.txt -s Sort1</w:t>
      </w:r>
    </w:p>
    <w:p w14:paraId="7F0CD1A6" w14:textId="77777777" w:rsidR="00435132" w:rsidRPr="00B36275" w:rsidRDefault="00435132" w:rsidP="00435132">
      <w:pPr>
        <w:rPr>
          <w:rFonts w:ascii="Courier New" w:hAnsi="Courier New" w:cs="Courier New"/>
          <w:sz w:val="20"/>
          <w:szCs w:val="20"/>
        </w:rPr>
      </w:pPr>
      <w:r w:rsidRPr="00B36275">
        <w:rPr>
          <w:rFonts w:ascii="Courier New" w:hAnsi="Courier New" w:cs="Courier New"/>
          <w:sz w:val="20"/>
          <w:szCs w:val="20"/>
        </w:rPr>
        <w:t>#b) Build plots</w:t>
      </w:r>
    </w:p>
    <w:p w14:paraId="29D3BED3" w14:textId="77777777" w:rsidR="00435132" w:rsidRPr="002E3717" w:rsidRDefault="00435132" w:rsidP="00435132">
      <w:pPr>
        <w:rPr>
          <w:rFonts w:ascii="Courier New" w:hAnsi="Courier New" w:cs="Courier New"/>
          <w:color w:val="3366FF"/>
          <w:sz w:val="20"/>
          <w:szCs w:val="20"/>
        </w:rPr>
      </w:pPr>
      <w:r w:rsidRPr="002E3717">
        <w:rPr>
          <w:rFonts w:ascii="Courier New" w:hAnsi="Courier New" w:cs="Courier New"/>
          <w:color w:val="3366FF"/>
          <w:sz w:val="20"/>
          <w:szCs w:val="20"/>
        </w:rPr>
        <w:t>summarize_taxa_through_plots.py -i Otu_table_sorted_Sort1.biom -o summary_per_sample_sorted_Sort1</w:t>
      </w:r>
    </w:p>
    <w:p w14:paraId="3B4C5F52" w14:textId="77777777" w:rsidR="00435132" w:rsidRPr="00B36275" w:rsidRDefault="00435132" w:rsidP="00435132">
      <w:pPr>
        <w:rPr>
          <w:rFonts w:ascii="Courier New" w:hAnsi="Courier New" w:cs="Courier New"/>
          <w:sz w:val="20"/>
          <w:szCs w:val="20"/>
        </w:rPr>
      </w:pPr>
      <w:r w:rsidRPr="00B36275">
        <w:rPr>
          <w:rFonts w:ascii="Courier New" w:hAnsi="Courier New" w:cs="Courier New"/>
          <w:sz w:val="20"/>
          <w:szCs w:val="20"/>
        </w:rPr>
        <w:t>#c) Convert from *.biom to *.txt to get read abundances</w:t>
      </w:r>
    </w:p>
    <w:p w14:paraId="7BF1AF3E" w14:textId="77777777" w:rsidR="00435132" w:rsidRPr="002E3717" w:rsidRDefault="00435132" w:rsidP="00435132">
      <w:pPr>
        <w:rPr>
          <w:rFonts w:ascii="Courier New" w:hAnsi="Courier New" w:cs="Courier New"/>
          <w:color w:val="3366FF"/>
          <w:sz w:val="20"/>
          <w:szCs w:val="20"/>
        </w:rPr>
      </w:pPr>
      <w:r w:rsidRPr="002E3717">
        <w:rPr>
          <w:rFonts w:ascii="Courier New" w:hAnsi="Courier New" w:cs="Courier New"/>
          <w:color w:val="3366FF"/>
          <w:sz w:val="20"/>
          <w:szCs w:val="20"/>
        </w:rPr>
        <w:t>biom convert -i Otu_table_sorted_Sort1.biom -o Otu_table_sorted_Sort1.biom.txt --to-tsv --header-key taxonomy</w:t>
      </w:r>
    </w:p>
    <w:p w14:paraId="01DCD14B" w14:textId="77777777" w:rsidR="00435132" w:rsidRPr="00B36275" w:rsidRDefault="00435132" w:rsidP="00435132">
      <w:pPr>
        <w:rPr>
          <w:rFonts w:ascii="Courier New" w:hAnsi="Courier New" w:cs="Courier New"/>
          <w:sz w:val="20"/>
          <w:szCs w:val="20"/>
        </w:rPr>
      </w:pPr>
    </w:p>
    <w:p w14:paraId="0F55CFCA" w14:textId="77777777" w:rsidR="00435132" w:rsidRPr="00EE1156" w:rsidRDefault="00435132" w:rsidP="00435132">
      <w:pPr>
        <w:rPr>
          <w:rFonts w:ascii="Courier New" w:hAnsi="Courier New" w:cs="Courier New"/>
          <w:b/>
          <w:sz w:val="20"/>
          <w:szCs w:val="20"/>
        </w:rPr>
      </w:pPr>
      <w:r w:rsidRPr="00EE1156">
        <w:rPr>
          <w:rFonts w:ascii="Courier New" w:hAnsi="Courier New" w:cs="Courier New"/>
          <w:b/>
          <w:sz w:val="20"/>
          <w:szCs w:val="20"/>
        </w:rPr>
        <w:t>#Summarize OTUs according to Description:</w:t>
      </w:r>
    </w:p>
    <w:p w14:paraId="6A112BEF" w14:textId="77777777" w:rsidR="00435132" w:rsidRPr="002E3717" w:rsidRDefault="00435132" w:rsidP="00435132">
      <w:pPr>
        <w:rPr>
          <w:rFonts w:ascii="Courier New" w:hAnsi="Courier New" w:cs="Courier New"/>
          <w:color w:val="3366FF"/>
          <w:sz w:val="20"/>
          <w:szCs w:val="20"/>
        </w:rPr>
      </w:pPr>
      <w:r w:rsidRPr="002E3717">
        <w:rPr>
          <w:rFonts w:ascii="Courier New" w:hAnsi="Courier New" w:cs="Courier New"/>
          <w:color w:val="3366FF"/>
          <w:sz w:val="20"/>
          <w:szCs w:val="20"/>
        </w:rPr>
        <w:t>summarize_taxa_through_plots.py -i Otu_table.biom -m map.txt -s -o summary_Description -c Description</w:t>
      </w:r>
    </w:p>
    <w:p w14:paraId="2FCF5F78" w14:textId="77777777" w:rsidR="00435132" w:rsidRPr="00B36275" w:rsidRDefault="00435132" w:rsidP="00435132">
      <w:pPr>
        <w:rPr>
          <w:rFonts w:ascii="Courier New" w:hAnsi="Courier New" w:cs="Courier New"/>
          <w:sz w:val="20"/>
          <w:szCs w:val="20"/>
        </w:rPr>
      </w:pPr>
    </w:p>
    <w:p w14:paraId="418E4ACC" w14:textId="77777777" w:rsidR="00435132" w:rsidRPr="00B36275" w:rsidRDefault="00435132" w:rsidP="00435132">
      <w:pPr>
        <w:rPr>
          <w:rFonts w:ascii="Courier New" w:hAnsi="Courier New" w:cs="Courier New"/>
          <w:sz w:val="20"/>
          <w:szCs w:val="20"/>
        </w:rPr>
      </w:pPr>
    </w:p>
    <w:p w14:paraId="0AD84389" w14:textId="77777777" w:rsidR="00435132" w:rsidRPr="00EE1156" w:rsidRDefault="00435132" w:rsidP="00435132">
      <w:pPr>
        <w:rPr>
          <w:rFonts w:ascii="Courier New" w:hAnsi="Courier New" w:cs="Courier New"/>
          <w:b/>
          <w:sz w:val="20"/>
          <w:szCs w:val="20"/>
        </w:rPr>
      </w:pPr>
      <w:r w:rsidRPr="00EE1156">
        <w:rPr>
          <w:rFonts w:ascii="Courier New" w:hAnsi="Courier New" w:cs="Courier New"/>
          <w:b/>
          <w:sz w:val="20"/>
          <w:szCs w:val="20"/>
        </w:rPr>
        <w:t>#Parametric t-test:</w:t>
      </w:r>
    </w:p>
    <w:p w14:paraId="25A3A6ED" w14:textId="77777777" w:rsidR="00435132" w:rsidRPr="002E3717" w:rsidRDefault="00435132" w:rsidP="00435132">
      <w:pPr>
        <w:rPr>
          <w:rFonts w:ascii="Courier New" w:hAnsi="Courier New" w:cs="Courier New"/>
          <w:color w:val="3366FF"/>
          <w:sz w:val="20"/>
          <w:szCs w:val="20"/>
        </w:rPr>
      </w:pPr>
      <w:r w:rsidRPr="002E3717">
        <w:rPr>
          <w:rFonts w:ascii="Courier New" w:hAnsi="Courier New" w:cs="Courier New"/>
          <w:color w:val="3366FF"/>
          <w:sz w:val="20"/>
          <w:szCs w:val="20"/>
        </w:rPr>
        <w:t>group_significance.py -i summary_per_sample_sorted_Sort1/Otu_table_sorted_Sort1_L2.biom -m map.txt -s parametric_t_test -c Description -o summary_per_sample_sorted_Sort1/category_significance_ttest_L2.txt</w:t>
      </w:r>
    </w:p>
    <w:p w14:paraId="1247A8DE" w14:textId="77777777" w:rsidR="00435132" w:rsidRPr="002E3717" w:rsidRDefault="00435132" w:rsidP="00435132">
      <w:pPr>
        <w:rPr>
          <w:rFonts w:ascii="Courier New" w:hAnsi="Courier New" w:cs="Courier New"/>
          <w:color w:val="3366FF"/>
          <w:sz w:val="20"/>
          <w:szCs w:val="20"/>
        </w:rPr>
      </w:pPr>
      <w:r w:rsidRPr="002E3717">
        <w:rPr>
          <w:rFonts w:ascii="Courier New" w:hAnsi="Courier New" w:cs="Courier New"/>
          <w:color w:val="3366FF"/>
          <w:sz w:val="20"/>
          <w:szCs w:val="20"/>
        </w:rPr>
        <w:t>group_significance.py -i summary_per_sample_sorted_Sort1/Otu_table_sorted_Sort1_L3.biom -m map.txt -s parametric_t_test -c Description -o summary_per_sample_sorted_Sort1/category_significance_ttest_L3.txt</w:t>
      </w:r>
    </w:p>
    <w:p w14:paraId="62260D29" w14:textId="77777777" w:rsidR="00435132" w:rsidRPr="002E3717" w:rsidRDefault="00435132" w:rsidP="00435132">
      <w:pPr>
        <w:rPr>
          <w:rFonts w:ascii="Courier New" w:hAnsi="Courier New" w:cs="Courier New"/>
          <w:color w:val="3366FF"/>
          <w:sz w:val="20"/>
          <w:szCs w:val="20"/>
        </w:rPr>
      </w:pPr>
      <w:r w:rsidRPr="002E3717">
        <w:rPr>
          <w:rFonts w:ascii="Courier New" w:hAnsi="Courier New" w:cs="Courier New"/>
          <w:color w:val="3366FF"/>
          <w:sz w:val="20"/>
          <w:szCs w:val="20"/>
        </w:rPr>
        <w:t>group_significance.py -i summary_per_sample_sorted_Sort1/Otu_table_sorted_Sort1_L4.biom -m map.txt -s parametric_t_test -c Description -o summary_per_sample_sorted_Sort1/category_significance_ttest_L4.txt</w:t>
      </w:r>
    </w:p>
    <w:p w14:paraId="68D3C6CB" w14:textId="77777777" w:rsidR="00435132" w:rsidRPr="002E3717" w:rsidRDefault="00435132" w:rsidP="00435132">
      <w:pPr>
        <w:rPr>
          <w:rFonts w:ascii="Courier New" w:hAnsi="Courier New" w:cs="Courier New"/>
          <w:color w:val="3366FF"/>
          <w:sz w:val="20"/>
          <w:szCs w:val="20"/>
        </w:rPr>
      </w:pPr>
      <w:r w:rsidRPr="002E3717">
        <w:rPr>
          <w:rFonts w:ascii="Courier New" w:hAnsi="Courier New" w:cs="Courier New"/>
          <w:color w:val="3366FF"/>
          <w:sz w:val="20"/>
          <w:szCs w:val="20"/>
        </w:rPr>
        <w:t>group_significance.py -i summary_per_sample_sorted_Sort1/Otu_table_sorted_Sort1_L5.biom -m map.txt -s parametric_t_test -c Description -o summary_per_sample_sorted_Sort1/category_significance_ttest_L5.txt</w:t>
      </w:r>
    </w:p>
    <w:p w14:paraId="1F7E3EFA" w14:textId="77777777" w:rsidR="00435132" w:rsidRPr="002E3717" w:rsidRDefault="00435132" w:rsidP="00435132">
      <w:pPr>
        <w:rPr>
          <w:rFonts w:ascii="Courier New" w:hAnsi="Courier New" w:cs="Courier New"/>
          <w:color w:val="3366FF"/>
          <w:sz w:val="20"/>
          <w:szCs w:val="20"/>
        </w:rPr>
      </w:pPr>
      <w:r w:rsidRPr="002E3717">
        <w:rPr>
          <w:rFonts w:ascii="Courier New" w:hAnsi="Courier New" w:cs="Courier New"/>
          <w:color w:val="3366FF"/>
          <w:sz w:val="20"/>
          <w:szCs w:val="20"/>
        </w:rPr>
        <w:t>group_significance.py -i summary_per_sample_sorted_Sort1/Otu_table_sorted_Sort1_L6.biom -m map.txt -s parametric_t_test -c Description -o summary_per_sample_sorted_Sort1/category_significance_ttest_L6.txt</w:t>
      </w:r>
    </w:p>
    <w:p w14:paraId="4942BF82" w14:textId="77777777" w:rsidR="00435132" w:rsidRPr="00B36275" w:rsidRDefault="00435132" w:rsidP="00435132">
      <w:pPr>
        <w:rPr>
          <w:rFonts w:ascii="Courier New" w:hAnsi="Courier New" w:cs="Courier New"/>
          <w:sz w:val="20"/>
          <w:szCs w:val="20"/>
        </w:rPr>
      </w:pPr>
    </w:p>
    <w:p w14:paraId="20B9AB08" w14:textId="77777777" w:rsidR="00435132" w:rsidRPr="00B36275" w:rsidRDefault="00435132" w:rsidP="00435132">
      <w:pPr>
        <w:rPr>
          <w:rFonts w:ascii="Courier New" w:hAnsi="Courier New" w:cs="Courier New"/>
          <w:sz w:val="20"/>
          <w:szCs w:val="20"/>
        </w:rPr>
      </w:pPr>
      <w:r w:rsidRPr="00B36275">
        <w:rPr>
          <w:rFonts w:ascii="Courier New" w:hAnsi="Courier New" w:cs="Courier New"/>
          <w:sz w:val="20"/>
          <w:szCs w:val="20"/>
        </w:rPr>
        <w:t>#Nonparametric t-test:</w:t>
      </w:r>
    </w:p>
    <w:p w14:paraId="0DE30C5B" w14:textId="77777777" w:rsidR="00435132" w:rsidRPr="002E3717" w:rsidRDefault="00435132" w:rsidP="00435132">
      <w:pPr>
        <w:rPr>
          <w:rFonts w:ascii="Courier New" w:hAnsi="Courier New" w:cs="Courier New"/>
          <w:color w:val="3366FF"/>
          <w:sz w:val="20"/>
          <w:szCs w:val="20"/>
        </w:rPr>
      </w:pPr>
      <w:r w:rsidRPr="002E3717">
        <w:rPr>
          <w:rFonts w:ascii="Courier New" w:hAnsi="Courier New" w:cs="Courier New"/>
          <w:color w:val="3366FF"/>
          <w:sz w:val="20"/>
          <w:szCs w:val="20"/>
        </w:rPr>
        <w:t>group_significance.py -i summary_per_sample_sorted_Sort1/Otu_table_sorted_Sort1_L2.biom -m map.txt -s nonparametric_t_test -c Description -o summary_per_sample_sorted_Sort1/category_significance_npttest_L2.txt</w:t>
      </w:r>
    </w:p>
    <w:p w14:paraId="5A5DA63F" w14:textId="77777777" w:rsidR="00435132" w:rsidRPr="002E3717" w:rsidRDefault="00435132" w:rsidP="00435132">
      <w:pPr>
        <w:rPr>
          <w:rFonts w:ascii="Courier New" w:hAnsi="Courier New" w:cs="Courier New"/>
          <w:color w:val="3366FF"/>
          <w:sz w:val="20"/>
          <w:szCs w:val="20"/>
        </w:rPr>
      </w:pPr>
      <w:r w:rsidRPr="002E3717">
        <w:rPr>
          <w:rFonts w:ascii="Courier New" w:hAnsi="Courier New" w:cs="Courier New"/>
          <w:color w:val="3366FF"/>
          <w:sz w:val="20"/>
          <w:szCs w:val="20"/>
        </w:rPr>
        <w:t>group_significance.py -i summary_per_sample_sorted_Sort1/Otu_table_sorted_Sort1_L3.biom -m map.txt -s nonparametric_t_test -c Description -o summary_per_sample_sorted_Sort1/category_significance_npttest_L3.txt</w:t>
      </w:r>
    </w:p>
    <w:p w14:paraId="55BF98A6" w14:textId="77777777" w:rsidR="00435132" w:rsidRPr="002E3717" w:rsidRDefault="00435132" w:rsidP="00435132">
      <w:pPr>
        <w:rPr>
          <w:rFonts w:ascii="Courier New" w:hAnsi="Courier New" w:cs="Courier New"/>
          <w:color w:val="3366FF"/>
          <w:sz w:val="20"/>
          <w:szCs w:val="20"/>
        </w:rPr>
      </w:pPr>
      <w:r w:rsidRPr="002E3717">
        <w:rPr>
          <w:rFonts w:ascii="Courier New" w:hAnsi="Courier New" w:cs="Courier New"/>
          <w:color w:val="3366FF"/>
          <w:sz w:val="20"/>
          <w:szCs w:val="20"/>
        </w:rPr>
        <w:t>group_significance.py -i summary_per_sample_sorted_Sort1/Otu_table_sorted_Sort1_L4.biom -m map.txt -s nonparametric_t_test -c Description -o summary_per_sample_sorted_Sort1/category_significance_npttest_L4.txt</w:t>
      </w:r>
    </w:p>
    <w:p w14:paraId="3250095F" w14:textId="77777777" w:rsidR="00435132" w:rsidRPr="002E3717" w:rsidRDefault="00435132" w:rsidP="00435132">
      <w:pPr>
        <w:rPr>
          <w:rFonts w:ascii="Courier New" w:hAnsi="Courier New" w:cs="Courier New"/>
          <w:color w:val="3366FF"/>
          <w:sz w:val="20"/>
          <w:szCs w:val="20"/>
        </w:rPr>
      </w:pPr>
      <w:r w:rsidRPr="002E3717">
        <w:rPr>
          <w:rFonts w:ascii="Courier New" w:hAnsi="Courier New" w:cs="Courier New"/>
          <w:color w:val="3366FF"/>
          <w:sz w:val="20"/>
          <w:szCs w:val="20"/>
        </w:rPr>
        <w:t>group_significance.py -i summary_per_sample_sorted_Sort1/Otu_table_sorted_Sort1_L5.biom -m map.txt -s nonparametric_t_test -c Description -o summary_per_sample_sorted_Sort1/category_significance_npttest_L5.txt</w:t>
      </w:r>
    </w:p>
    <w:p w14:paraId="43845F06" w14:textId="77777777" w:rsidR="00435132" w:rsidRPr="002E3717" w:rsidRDefault="00435132" w:rsidP="00435132">
      <w:pPr>
        <w:rPr>
          <w:rFonts w:ascii="Courier New" w:hAnsi="Courier New" w:cs="Courier New"/>
          <w:color w:val="3366FF"/>
          <w:sz w:val="20"/>
          <w:szCs w:val="20"/>
        </w:rPr>
      </w:pPr>
      <w:r w:rsidRPr="002E3717">
        <w:rPr>
          <w:rFonts w:ascii="Courier New" w:hAnsi="Courier New" w:cs="Courier New"/>
          <w:color w:val="3366FF"/>
          <w:sz w:val="20"/>
          <w:szCs w:val="20"/>
        </w:rPr>
        <w:t>group_significance.py -i summary_per_sample_sorted_Sort1/Otu_table_sorted_Sort1_L6.biom -m map.txt -s nonparametric_t_test -c Description -o summary_per_sample_sorted_Sort1/category_significance_npttest_L6.txt</w:t>
      </w:r>
    </w:p>
    <w:p w14:paraId="483E3708" w14:textId="77777777" w:rsidR="00435132" w:rsidRPr="00B36275" w:rsidRDefault="00435132" w:rsidP="00435132">
      <w:pPr>
        <w:rPr>
          <w:rFonts w:ascii="Courier New" w:hAnsi="Courier New" w:cs="Courier New"/>
          <w:sz w:val="20"/>
          <w:szCs w:val="20"/>
        </w:rPr>
      </w:pPr>
    </w:p>
    <w:p w14:paraId="15D1FD2F" w14:textId="77777777" w:rsidR="00435132" w:rsidRPr="00B36275" w:rsidRDefault="00435132" w:rsidP="00435132">
      <w:pPr>
        <w:rPr>
          <w:rFonts w:ascii="Courier New" w:hAnsi="Courier New" w:cs="Courier New"/>
          <w:sz w:val="20"/>
          <w:szCs w:val="20"/>
        </w:rPr>
      </w:pPr>
      <w:r w:rsidRPr="00B36275">
        <w:rPr>
          <w:rFonts w:ascii="Courier New" w:hAnsi="Courier New" w:cs="Courier New"/>
          <w:sz w:val="20"/>
          <w:szCs w:val="20"/>
        </w:rPr>
        <w:t>#---------------------------------------------------------------------------------------</w:t>
      </w:r>
    </w:p>
    <w:p w14:paraId="33EAAE4B" w14:textId="77777777" w:rsidR="00435132" w:rsidRPr="00EE1156" w:rsidRDefault="00435132" w:rsidP="00435132">
      <w:pPr>
        <w:rPr>
          <w:rFonts w:ascii="Courier New" w:hAnsi="Courier New" w:cs="Courier New"/>
          <w:b/>
          <w:sz w:val="20"/>
          <w:szCs w:val="20"/>
        </w:rPr>
      </w:pPr>
      <w:r w:rsidRPr="00EE1156">
        <w:rPr>
          <w:rFonts w:ascii="Courier New" w:hAnsi="Courier New" w:cs="Courier New"/>
          <w:b/>
          <w:sz w:val="20"/>
          <w:szCs w:val="20"/>
        </w:rPr>
        <w:t>#3.</w:t>
      </w:r>
      <w:r w:rsidRPr="00EE1156">
        <w:rPr>
          <w:rFonts w:ascii="Courier New" w:hAnsi="Courier New" w:cs="Courier New"/>
          <w:b/>
          <w:sz w:val="20"/>
          <w:szCs w:val="20"/>
        </w:rPr>
        <w:tab/>
        <w:t>Beta_diversity (Unifrac)</w:t>
      </w:r>
    </w:p>
    <w:p w14:paraId="4D2D5241" w14:textId="77777777" w:rsidR="00435132" w:rsidRPr="00B36275" w:rsidRDefault="00435132" w:rsidP="00435132">
      <w:pPr>
        <w:rPr>
          <w:rFonts w:ascii="Courier New" w:hAnsi="Courier New" w:cs="Courier New"/>
          <w:sz w:val="20"/>
          <w:szCs w:val="20"/>
        </w:rPr>
      </w:pPr>
    </w:p>
    <w:p w14:paraId="5EB96DBD" w14:textId="77777777" w:rsidR="00435132" w:rsidRPr="00B36275" w:rsidRDefault="00435132" w:rsidP="00435132">
      <w:pPr>
        <w:rPr>
          <w:rFonts w:ascii="Courier New" w:hAnsi="Courier New" w:cs="Courier New"/>
          <w:sz w:val="20"/>
          <w:szCs w:val="20"/>
        </w:rPr>
      </w:pPr>
      <w:r w:rsidRPr="00B36275">
        <w:rPr>
          <w:rFonts w:ascii="Courier New" w:hAnsi="Courier New" w:cs="Courier New"/>
          <w:sz w:val="20"/>
          <w:szCs w:val="20"/>
        </w:rPr>
        <w:t xml:space="preserve">#This analysis requires: </w:t>
      </w:r>
      <w:r w:rsidRPr="00B36275">
        <w:rPr>
          <w:rFonts w:ascii="Courier New" w:hAnsi="Courier New" w:cs="Courier New"/>
          <w:sz w:val="20"/>
          <w:szCs w:val="20"/>
        </w:rPr>
        <w:tab/>
      </w:r>
    </w:p>
    <w:p w14:paraId="0AB3DB9B" w14:textId="77777777" w:rsidR="00435132" w:rsidRPr="00B36275" w:rsidRDefault="00435132" w:rsidP="00435132">
      <w:pPr>
        <w:rPr>
          <w:rFonts w:ascii="Courier New" w:hAnsi="Courier New" w:cs="Courier New"/>
          <w:sz w:val="20"/>
          <w:szCs w:val="20"/>
        </w:rPr>
      </w:pPr>
      <w:r w:rsidRPr="00B36275">
        <w:rPr>
          <w:rFonts w:ascii="Courier New" w:hAnsi="Courier New" w:cs="Courier New"/>
          <w:sz w:val="20"/>
          <w:szCs w:val="20"/>
        </w:rPr>
        <w:t># a. rarefaction of OTU_table (single rarefaction to have same amount of seqs in each sample)</w:t>
      </w:r>
    </w:p>
    <w:p w14:paraId="30FC8B06" w14:textId="77777777" w:rsidR="00435132" w:rsidRPr="00B36275" w:rsidRDefault="00435132" w:rsidP="00435132">
      <w:pPr>
        <w:rPr>
          <w:rFonts w:ascii="Courier New" w:hAnsi="Courier New" w:cs="Courier New"/>
          <w:sz w:val="20"/>
          <w:szCs w:val="20"/>
        </w:rPr>
      </w:pPr>
      <w:r w:rsidRPr="00B36275">
        <w:rPr>
          <w:rFonts w:ascii="Courier New" w:hAnsi="Courier New" w:cs="Courier New"/>
          <w:sz w:val="20"/>
          <w:szCs w:val="20"/>
        </w:rPr>
        <w:t xml:space="preserve"># b. calculation of b-div </w:t>
      </w:r>
    </w:p>
    <w:p w14:paraId="636E241E" w14:textId="77777777" w:rsidR="00435132" w:rsidRPr="00B36275" w:rsidRDefault="00435132" w:rsidP="00435132">
      <w:pPr>
        <w:rPr>
          <w:rFonts w:ascii="Courier New" w:hAnsi="Courier New" w:cs="Courier New"/>
          <w:sz w:val="20"/>
          <w:szCs w:val="20"/>
        </w:rPr>
      </w:pPr>
      <w:r w:rsidRPr="00B36275">
        <w:rPr>
          <w:rFonts w:ascii="Courier New" w:hAnsi="Courier New" w:cs="Courier New"/>
          <w:sz w:val="20"/>
          <w:szCs w:val="20"/>
        </w:rPr>
        <w:t># c. generate principal coordinates</w:t>
      </w:r>
    </w:p>
    <w:p w14:paraId="136C82EB" w14:textId="77777777" w:rsidR="00435132" w:rsidRPr="00B36275" w:rsidRDefault="00435132" w:rsidP="00435132">
      <w:pPr>
        <w:rPr>
          <w:rFonts w:ascii="Courier New" w:hAnsi="Courier New" w:cs="Courier New"/>
          <w:sz w:val="20"/>
          <w:szCs w:val="20"/>
        </w:rPr>
      </w:pPr>
      <w:r w:rsidRPr="00B36275">
        <w:rPr>
          <w:rFonts w:ascii="Courier New" w:hAnsi="Courier New" w:cs="Courier New"/>
          <w:sz w:val="20"/>
          <w:szCs w:val="20"/>
        </w:rPr>
        <w:t># d. 2D/3D PCoA plots</w:t>
      </w:r>
    </w:p>
    <w:p w14:paraId="44E73A0D" w14:textId="77777777" w:rsidR="00435132" w:rsidRPr="00B36275" w:rsidRDefault="00435132" w:rsidP="00435132">
      <w:pPr>
        <w:rPr>
          <w:rFonts w:ascii="Courier New" w:hAnsi="Courier New" w:cs="Courier New"/>
          <w:sz w:val="20"/>
          <w:szCs w:val="20"/>
        </w:rPr>
      </w:pPr>
      <w:r w:rsidRPr="00B36275">
        <w:rPr>
          <w:rFonts w:ascii="Courier New" w:hAnsi="Courier New" w:cs="Courier New"/>
          <w:sz w:val="20"/>
          <w:szCs w:val="20"/>
        </w:rPr>
        <w:t># e. Distance histograms</w:t>
      </w:r>
    </w:p>
    <w:p w14:paraId="75AAE5E7" w14:textId="77777777" w:rsidR="00435132" w:rsidRPr="00B36275" w:rsidRDefault="00435132" w:rsidP="00435132">
      <w:pPr>
        <w:rPr>
          <w:rFonts w:ascii="Courier New" w:hAnsi="Courier New" w:cs="Courier New"/>
          <w:sz w:val="20"/>
          <w:szCs w:val="20"/>
        </w:rPr>
      </w:pPr>
      <w:r w:rsidRPr="00B36275">
        <w:rPr>
          <w:rFonts w:ascii="Courier New" w:hAnsi="Courier New" w:cs="Courier New"/>
          <w:sz w:val="20"/>
          <w:szCs w:val="20"/>
        </w:rPr>
        <w:t># f. UPGMA tree</w:t>
      </w:r>
    </w:p>
    <w:p w14:paraId="3842BF50" w14:textId="77777777" w:rsidR="00435132" w:rsidRPr="00B36275" w:rsidRDefault="00435132" w:rsidP="00435132">
      <w:pPr>
        <w:rPr>
          <w:rFonts w:ascii="Courier New" w:hAnsi="Courier New" w:cs="Courier New"/>
          <w:sz w:val="20"/>
          <w:szCs w:val="20"/>
        </w:rPr>
      </w:pPr>
    </w:p>
    <w:p w14:paraId="73B22538" w14:textId="77777777" w:rsidR="00435132" w:rsidRPr="00401FB4" w:rsidRDefault="00435132" w:rsidP="00435132">
      <w:pPr>
        <w:rPr>
          <w:rFonts w:ascii="Courier New" w:hAnsi="Courier New" w:cs="Courier New"/>
          <w:b/>
          <w:sz w:val="20"/>
          <w:szCs w:val="20"/>
        </w:rPr>
      </w:pPr>
      <w:r w:rsidRPr="00401FB4">
        <w:rPr>
          <w:rFonts w:ascii="Courier New" w:hAnsi="Courier New" w:cs="Courier New"/>
          <w:b/>
          <w:sz w:val="20"/>
          <w:szCs w:val="20"/>
        </w:rPr>
        <w:t>#a. Rarefaction (fast, seconds)</w:t>
      </w:r>
    </w:p>
    <w:p w14:paraId="144AC849" w14:textId="77777777" w:rsidR="00435132" w:rsidRPr="00B36275" w:rsidRDefault="00435132" w:rsidP="00435132">
      <w:pPr>
        <w:rPr>
          <w:rFonts w:ascii="Courier New" w:hAnsi="Courier New" w:cs="Courier New"/>
          <w:sz w:val="20"/>
          <w:szCs w:val="20"/>
        </w:rPr>
      </w:pPr>
      <w:r w:rsidRPr="00B36275">
        <w:rPr>
          <w:rFonts w:ascii="Courier New" w:hAnsi="Courier New" w:cs="Courier New"/>
          <w:sz w:val="20"/>
          <w:szCs w:val="20"/>
        </w:rPr>
        <w:t>#already performed</w:t>
      </w:r>
    </w:p>
    <w:p w14:paraId="13F26493" w14:textId="77777777" w:rsidR="00435132" w:rsidRPr="00B36275" w:rsidRDefault="00435132" w:rsidP="00435132">
      <w:pPr>
        <w:rPr>
          <w:rFonts w:ascii="Courier New" w:hAnsi="Courier New" w:cs="Courier New"/>
          <w:sz w:val="20"/>
          <w:szCs w:val="20"/>
        </w:rPr>
      </w:pPr>
    </w:p>
    <w:p w14:paraId="55091CE4" w14:textId="77777777" w:rsidR="00435132" w:rsidRPr="00401FB4" w:rsidRDefault="00435132" w:rsidP="00435132">
      <w:pPr>
        <w:rPr>
          <w:rFonts w:ascii="Courier New" w:hAnsi="Courier New" w:cs="Courier New"/>
          <w:b/>
          <w:sz w:val="20"/>
          <w:szCs w:val="20"/>
        </w:rPr>
      </w:pPr>
      <w:r w:rsidRPr="00401FB4">
        <w:rPr>
          <w:rFonts w:ascii="Courier New" w:hAnsi="Courier New" w:cs="Courier New"/>
          <w:b/>
          <w:sz w:val="20"/>
          <w:szCs w:val="20"/>
        </w:rPr>
        <w:t>#b. Calculation ß-div (quick, seconds)</w:t>
      </w:r>
    </w:p>
    <w:p w14:paraId="59A6273A" w14:textId="77777777" w:rsidR="00435132" w:rsidRPr="00B36275" w:rsidRDefault="00435132" w:rsidP="00435132">
      <w:pPr>
        <w:rPr>
          <w:rFonts w:ascii="Courier New" w:hAnsi="Courier New" w:cs="Courier New"/>
          <w:sz w:val="20"/>
          <w:szCs w:val="20"/>
        </w:rPr>
      </w:pPr>
      <w:r w:rsidRPr="00B36275">
        <w:rPr>
          <w:rFonts w:ascii="Courier New" w:hAnsi="Courier New" w:cs="Courier New"/>
          <w:sz w:val="20"/>
          <w:szCs w:val="20"/>
        </w:rPr>
        <w:t>#unweighted Unifrac:</w:t>
      </w:r>
    </w:p>
    <w:p w14:paraId="563BB216" w14:textId="77777777" w:rsidR="00435132" w:rsidRPr="00401FB4" w:rsidRDefault="00435132" w:rsidP="00435132">
      <w:pPr>
        <w:rPr>
          <w:rFonts w:ascii="Courier New" w:hAnsi="Courier New" w:cs="Courier New"/>
          <w:color w:val="3366FF"/>
          <w:sz w:val="20"/>
          <w:szCs w:val="20"/>
        </w:rPr>
      </w:pPr>
      <w:r w:rsidRPr="00401FB4">
        <w:rPr>
          <w:rFonts w:ascii="Courier New" w:hAnsi="Courier New" w:cs="Courier New"/>
          <w:color w:val="3366FF"/>
          <w:sz w:val="20"/>
          <w:szCs w:val="20"/>
        </w:rPr>
        <w:t>beta_diversity.py -i Otu_table.biom -m unweighted_unifrac -o unweighted_unifrac/ -t tree.tre</w:t>
      </w:r>
    </w:p>
    <w:p w14:paraId="4B2BE3E9" w14:textId="77777777" w:rsidR="00435132" w:rsidRPr="00B36275" w:rsidRDefault="00435132" w:rsidP="00435132">
      <w:pPr>
        <w:rPr>
          <w:rFonts w:ascii="Courier New" w:hAnsi="Courier New" w:cs="Courier New"/>
          <w:sz w:val="20"/>
          <w:szCs w:val="20"/>
        </w:rPr>
      </w:pPr>
      <w:r w:rsidRPr="00B36275">
        <w:rPr>
          <w:rFonts w:ascii="Courier New" w:hAnsi="Courier New" w:cs="Courier New"/>
          <w:sz w:val="20"/>
          <w:szCs w:val="20"/>
        </w:rPr>
        <w:t>#weighted Unifrac:</w:t>
      </w:r>
    </w:p>
    <w:p w14:paraId="6DD34D64" w14:textId="77777777" w:rsidR="00435132" w:rsidRPr="00401FB4" w:rsidRDefault="00435132" w:rsidP="00435132">
      <w:pPr>
        <w:rPr>
          <w:rFonts w:ascii="Courier New" w:hAnsi="Courier New" w:cs="Courier New"/>
          <w:color w:val="3366FF"/>
          <w:sz w:val="20"/>
          <w:szCs w:val="20"/>
        </w:rPr>
      </w:pPr>
      <w:r w:rsidRPr="00401FB4">
        <w:rPr>
          <w:rFonts w:ascii="Courier New" w:hAnsi="Courier New" w:cs="Courier New"/>
          <w:color w:val="3366FF"/>
          <w:sz w:val="20"/>
          <w:szCs w:val="20"/>
        </w:rPr>
        <w:t>beta_diversity.py -i Otu_table.biom -m weighted_unifrac -o weighted_unifrac/ -t tree.tre</w:t>
      </w:r>
    </w:p>
    <w:p w14:paraId="5E4CD6CF" w14:textId="77777777" w:rsidR="00435132" w:rsidRPr="00B36275" w:rsidRDefault="00435132" w:rsidP="00435132">
      <w:pPr>
        <w:rPr>
          <w:rFonts w:ascii="Courier New" w:hAnsi="Courier New" w:cs="Courier New"/>
          <w:sz w:val="20"/>
          <w:szCs w:val="20"/>
        </w:rPr>
      </w:pPr>
      <w:r w:rsidRPr="00B36275">
        <w:rPr>
          <w:rFonts w:ascii="Courier New" w:hAnsi="Courier New" w:cs="Courier New"/>
          <w:sz w:val="20"/>
          <w:szCs w:val="20"/>
        </w:rPr>
        <w:t>#Bray-Curtis:</w:t>
      </w:r>
    </w:p>
    <w:p w14:paraId="44D9A92D" w14:textId="77777777" w:rsidR="00435132" w:rsidRPr="00401FB4" w:rsidRDefault="00435132" w:rsidP="00435132">
      <w:pPr>
        <w:rPr>
          <w:rFonts w:ascii="Courier New" w:hAnsi="Courier New" w:cs="Courier New"/>
          <w:color w:val="3366FF"/>
          <w:sz w:val="20"/>
          <w:szCs w:val="20"/>
        </w:rPr>
      </w:pPr>
      <w:r w:rsidRPr="00401FB4">
        <w:rPr>
          <w:rFonts w:ascii="Courier New" w:hAnsi="Courier New" w:cs="Courier New"/>
          <w:color w:val="3366FF"/>
          <w:sz w:val="20"/>
          <w:szCs w:val="20"/>
        </w:rPr>
        <w:t>beta_diversity.py -i Otu_table.biom -m bray_curtis -o bray_curtis/ -t tree.tre</w:t>
      </w:r>
    </w:p>
    <w:p w14:paraId="6D3C055A" w14:textId="77777777" w:rsidR="00435132" w:rsidRPr="00B36275" w:rsidRDefault="00435132" w:rsidP="00435132">
      <w:pPr>
        <w:rPr>
          <w:rFonts w:ascii="Courier New" w:hAnsi="Courier New" w:cs="Courier New"/>
          <w:sz w:val="20"/>
          <w:szCs w:val="20"/>
        </w:rPr>
      </w:pPr>
    </w:p>
    <w:p w14:paraId="32A63E04" w14:textId="77777777" w:rsidR="00435132" w:rsidRPr="00B36275" w:rsidRDefault="00435132" w:rsidP="00435132">
      <w:pPr>
        <w:rPr>
          <w:rFonts w:ascii="Courier New" w:hAnsi="Courier New" w:cs="Courier New"/>
          <w:sz w:val="20"/>
          <w:szCs w:val="20"/>
        </w:rPr>
      </w:pPr>
    </w:p>
    <w:p w14:paraId="2EA5DDB8" w14:textId="77777777" w:rsidR="00435132" w:rsidRPr="00B36275" w:rsidRDefault="00435132" w:rsidP="00435132">
      <w:pPr>
        <w:rPr>
          <w:rFonts w:ascii="Courier New" w:hAnsi="Courier New" w:cs="Courier New"/>
          <w:sz w:val="20"/>
          <w:szCs w:val="20"/>
        </w:rPr>
      </w:pPr>
    </w:p>
    <w:p w14:paraId="2C37B383" w14:textId="77777777" w:rsidR="00435132" w:rsidRPr="00401FB4" w:rsidRDefault="00435132" w:rsidP="00435132">
      <w:pPr>
        <w:rPr>
          <w:rFonts w:ascii="Courier New" w:hAnsi="Courier New" w:cs="Courier New"/>
          <w:b/>
          <w:sz w:val="20"/>
          <w:szCs w:val="20"/>
        </w:rPr>
      </w:pPr>
      <w:r w:rsidRPr="00401FB4">
        <w:rPr>
          <w:rFonts w:ascii="Courier New" w:hAnsi="Courier New" w:cs="Courier New"/>
          <w:b/>
          <w:sz w:val="20"/>
          <w:szCs w:val="20"/>
        </w:rPr>
        <w:t>#c. Principal coordinates (quick, seconds)</w:t>
      </w:r>
    </w:p>
    <w:p w14:paraId="6FEE6FFE" w14:textId="77777777" w:rsidR="00435132" w:rsidRPr="00B36275" w:rsidRDefault="00435132" w:rsidP="00435132">
      <w:pPr>
        <w:rPr>
          <w:rFonts w:ascii="Courier New" w:hAnsi="Courier New" w:cs="Courier New"/>
          <w:sz w:val="20"/>
          <w:szCs w:val="20"/>
        </w:rPr>
      </w:pPr>
      <w:r w:rsidRPr="00B36275">
        <w:rPr>
          <w:rFonts w:ascii="Courier New" w:hAnsi="Courier New" w:cs="Courier New"/>
          <w:sz w:val="20"/>
          <w:szCs w:val="20"/>
        </w:rPr>
        <w:t>#unweighted Unifrac:</w:t>
      </w:r>
    </w:p>
    <w:p w14:paraId="294B6773" w14:textId="77777777" w:rsidR="00435132" w:rsidRPr="00B36275" w:rsidRDefault="00435132" w:rsidP="00435132">
      <w:pPr>
        <w:rPr>
          <w:rFonts w:ascii="Courier New" w:hAnsi="Courier New" w:cs="Courier New"/>
          <w:sz w:val="20"/>
          <w:szCs w:val="20"/>
        </w:rPr>
      </w:pPr>
      <w:r w:rsidRPr="00401FB4">
        <w:rPr>
          <w:rFonts w:ascii="Courier New" w:hAnsi="Courier New" w:cs="Courier New"/>
          <w:color w:val="3366FF"/>
          <w:sz w:val="20"/>
          <w:szCs w:val="20"/>
        </w:rPr>
        <w:t>principal_coordinates.py -i unweighted_unifrac/unweighted_unifrac_Otu_table.txt -o</w:t>
      </w:r>
      <w:r w:rsidRPr="00B36275">
        <w:rPr>
          <w:rFonts w:ascii="Courier New" w:hAnsi="Courier New" w:cs="Courier New"/>
          <w:sz w:val="20"/>
          <w:szCs w:val="20"/>
        </w:rPr>
        <w:t xml:space="preserve"> unweighted_coord.txt</w:t>
      </w:r>
    </w:p>
    <w:p w14:paraId="4CCC6A23" w14:textId="77777777" w:rsidR="00435132" w:rsidRPr="00B36275" w:rsidRDefault="00435132" w:rsidP="00435132">
      <w:pPr>
        <w:rPr>
          <w:rFonts w:ascii="Courier New" w:hAnsi="Courier New" w:cs="Courier New"/>
          <w:sz w:val="20"/>
          <w:szCs w:val="20"/>
        </w:rPr>
      </w:pPr>
      <w:r w:rsidRPr="00B36275">
        <w:rPr>
          <w:rFonts w:ascii="Courier New" w:hAnsi="Courier New" w:cs="Courier New"/>
          <w:sz w:val="20"/>
          <w:szCs w:val="20"/>
        </w:rPr>
        <w:t>#weighted Unifrac:</w:t>
      </w:r>
    </w:p>
    <w:p w14:paraId="5910A5DE" w14:textId="77777777" w:rsidR="00435132" w:rsidRPr="00B36275" w:rsidRDefault="00435132" w:rsidP="00435132">
      <w:pPr>
        <w:rPr>
          <w:rFonts w:ascii="Courier New" w:hAnsi="Courier New" w:cs="Courier New"/>
          <w:sz w:val="20"/>
          <w:szCs w:val="20"/>
        </w:rPr>
      </w:pPr>
      <w:r w:rsidRPr="00401FB4">
        <w:rPr>
          <w:rFonts w:ascii="Courier New" w:hAnsi="Courier New" w:cs="Courier New"/>
          <w:color w:val="3366FF"/>
          <w:sz w:val="20"/>
          <w:szCs w:val="20"/>
        </w:rPr>
        <w:t>principal_coordinates.py -i weighted_unifrac/weighted_unifrac_Otu_table.txt -o</w:t>
      </w:r>
      <w:r w:rsidRPr="00B36275">
        <w:rPr>
          <w:rFonts w:ascii="Courier New" w:hAnsi="Courier New" w:cs="Courier New"/>
          <w:sz w:val="20"/>
          <w:szCs w:val="20"/>
        </w:rPr>
        <w:t xml:space="preserve"> weighted_coord.txt</w:t>
      </w:r>
    </w:p>
    <w:p w14:paraId="6EB817BA" w14:textId="77777777" w:rsidR="00435132" w:rsidRPr="00B36275" w:rsidRDefault="00435132" w:rsidP="00435132">
      <w:pPr>
        <w:rPr>
          <w:rFonts w:ascii="Courier New" w:hAnsi="Courier New" w:cs="Courier New"/>
          <w:sz w:val="20"/>
          <w:szCs w:val="20"/>
        </w:rPr>
      </w:pPr>
      <w:r w:rsidRPr="00B36275">
        <w:rPr>
          <w:rFonts w:ascii="Courier New" w:hAnsi="Courier New" w:cs="Courier New"/>
          <w:sz w:val="20"/>
          <w:szCs w:val="20"/>
        </w:rPr>
        <w:t>#Bray-Curtis:</w:t>
      </w:r>
    </w:p>
    <w:p w14:paraId="277331DC" w14:textId="77777777" w:rsidR="00435132" w:rsidRPr="00401FB4" w:rsidRDefault="00435132" w:rsidP="00435132">
      <w:pPr>
        <w:rPr>
          <w:rFonts w:ascii="Courier New" w:hAnsi="Courier New" w:cs="Courier New"/>
          <w:color w:val="3366FF"/>
          <w:sz w:val="20"/>
          <w:szCs w:val="20"/>
        </w:rPr>
      </w:pPr>
      <w:r w:rsidRPr="00401FB4">
        <w:rPr>
          <w:rFonts w:ascii="Courier New" w:hAnsi="Courier New" w:cs="Courier New"/>
          <w:color w:val="3366FF"/>
          <w:sz w:val="20"/>
          <w:szCs w:val="20"/>
        </w:rPr>
        <w:t>principal_coordinates.py -i bray_curtis/bray_curtis_Otu_table.txt -o bray_curtis.txt</w:t>
      </w:r>
    </w:p>
    <w:p w14:paraId="094C7EFF" w14:textId="77777777" w:rsidR="00435132" w:rsidRPr="00B36275" w:rsidRDefault="00435132" w:rsidP="00435132">
      <w:pPr>
        <w:rPr>
          <w:rFonts w:ascii="Courier New" w:hAnsi="Courier New" w:cs="Courier New"/>
          <w:sz w:val="20"/>
          <w:szCs w:val="20"/>
        </w:rPr>
      </w:pPr>
    </w:p>
    <w:p w14:paraId="56B0A758" w14:textId="77777777" w:rsidR="00435132" w:rsidRPr="00401FB4" w:rsidRDefault="00435132" w:rsidP="00435132">
      <w:pPr>
        <w:rPr>
          <w:rFonts w:ascii="Courier New" w:hAnsi="Courier New" w:cs="Courier New"/>
          <w:b/>
          <w:sz w:val="20"/>
          <w:szCs w:val="20"/>
        </w:rPr>
      </w:pPr>
      <w:r w:rsidRPr="00401FB4">
        <w:rPr>
          <w:rFonts w:ascii="Courier New" w:hAnsi="Courier New" w:cs="Courier New"/>
          <w:b/>
          <w:sz w:val="20"/>
          <w:szCs w:val="20"/>
        </w:rPr>
        <w:t>#d. 2D PCoA plots (quick, seconds)</w:t>
      </w:r>
    </w:p>
    <w:p w14:paraId="5210C956" w14:textId="77777777" w:rsidR="00435132" w:rsidRPr="00B36275" w:rsidRDefault="00435132" w:rsidP="00435132">
      <w:pPr>
        <w:rPr>
          <w:rFonts w:ascii="Courier New" w:hAnsi="Courier New" w:cs="Courier New"/>
          <w:sz w:val="20"/>
          <w:szCs w:val="20"/>
        </w:rPr>
      </w:pPr>
      <w:r w:rsidRPr="00B36275">
        <w:rPr>
          <w:rFonts w:ascii="Courier New" w:hAnsi="Courier New" w:cs="Courier New"/>
          <w:sz w:val="20"/>
          <w:szCs w:val="20"/>
        </w:rPr>
        <w:t>#2D unweighted:</w:t>
      </w:r>
    </w:p>
    <w:p w14:paraId="6908D76F" w14:textId="77777777" w:rsidR="00435132" w:rsidRPr="00401FB4" w:rsidRDefault="00435132" w:rsidP="00435132">
      <w:pPr>
        <w:rPr>
          <w:rFonts w:ascii="Courier New" w:hAnsi="Courier New" w:cs="Courier New"/>
          <w:color w:val="3366FF"/>
          <w:sz w:val="20"/>
          <w:szCs w:val="20"/>
        </w:rPr>
      </w:pPr>
      <w:r w:rsidRPr="00401FB4">
        <w:rPr>
          <w:rFonts w:ascii="Courier New" w:hAnsi="Courier New" w:cs="Courier New"/>
          <w:color w:val="3366FF"/>
          <w:sz w:val="20"/>
          <w:szCs w:val="20"/>
        </w:rPr>
        <w:t>make_2d_plots.py -i unweighted_coord.txt -m map.txt -b Description -o 2D_plot_unweighted</w:t>
      </w:r>
    </w:p>
    <w:p w14:paraId="133DAC72" w14:textId="77777777" w:rsidR="00435132" w:rsidRPr="00401FB4" w:rsidRDefault="00435132" w:rsidP="00435132">
      <w:pPr>
        <w:rPr>
          <w:rFonts w:ascii="Courier New" w:hAnsi="Courier New" w:cs="Courier New"/>
          <w:color w:val="3366FF"/>
          <w:sz w:val="20"/>
          <w:szCs w:val="20"/>
        </w:rPr>
      </w:pPr>
      <w:r w:rsidRPr="00401FB4">
        <w:rPr>
          <w:rFonts w:ascii="Courier New" w:hAnsi="Courier New" w:cs="Courier New"/>
          <w:color w:val="3366FF"/>
          <w:sz w:val="20"/>
          <w:szCs w:val="20"/>
        </w:rPr>
        <w:t>make_2d_plots.py -i weighted_coord.txt -m map.txt -b Description -o 2D_plot_weighted</w:t>
      </w:r>
    </w:p>
    <w:p w14:paraId="400D5334" w14:textId="77777777" w:rsidR="00435132" w:rsidRPr="00401FB4" w:rsidRDefault="00435132" w:rsidP="00435132">
      <w:pPr>
        <w:rPr>
          <w:rFonts w:ascii="Courier New" w:hAnsi="Courier New" w:cs="Courier New"/>
          <w:color w:val="3366FF"/>
          <w:sz w:val="20"/>
          <w:szCs w:val="20"/>
        </w:rPr>
      </w:pPr>
      <w:r w:rsidRPr="00401FB4">
        <w:rPr>
          <w:rFonts w:ascii="Courier New" w:hAnsi="Courier New" w:cs="Courier New"/>
          <w:color w:val="3366FF"/>
          <w:sz w:val="20"/>
          <w:szCs w:val="20"/>
        </w:rPr>
        <w:t>make_2d_plots.py -i bray_curtis.txt -m map.txt -b Description -o 2D_plot_bray_curtis</w:t>
      </w:r>
    </w:p>
    <w:p w14:paraId="5A3DB7CC" w14:textId="77777777" w:rsidR="00435132" w:rsidRPr="00401FB4" w:rsidRDefault="00435132" w:rsidP="00435132">
      <w:pPr>
        <w:rPr>
          <w:rFonts w:ascii="Courier New" w:hAnsi="Courier New" w:cs="Courier New"/>
          <w:color w:val="3366FF"/>
          <w:sz w:val="20"/>
          <w:szCs w:val="20"/>
        </w:rPr>
      </w:pPr>
    </w:p>
    <w:p w14:paraId="0CC0F902" w14:textId="77777777" w:rsidR="00435132" w:rsidRPr="00401FB4" w:rsidRDefault="00435132" w:rsidP="00435132">
      <w:pPr>
        <w:rPr>
          <w:rFonts w:ascii="Courier New" w:hAnsi="Courier New" w:cs="Courier New"/>
          <w:color w:val="3366FF"/>
          <w:sz w:val="20"/>
          <w:szCs w:val="20"/>
        </w:rPr>
      </w:pPr>
      <w:r w:rsidRPr="00401FB4">
        <w:rPr>
          <w:rFonts w:ascii="Courier New" w:hAnsi="Courier New" w:cs="Courier New"/>
          <w:color w:val="3366FF"/>
          <w:sz w:val="20"/>
          <w:szCs w:val="20"/>
        </w:rPr>
        <w:t>make_emperor.py -i unweighted_coord.txt -m map.txt -o emperor_output_unweighted</w:t>
      </w:r>
    </w:p>
    <w:p w14:paraId="621D8AC8" w14:textId="77777777" w:rsidR="00435132" w:rsidRPr="00401FB4" w:rsidRDefault="00435132" w:rsidP="00435132">
      <w:pPr>
        <w:rPr>
          <w:rFonts w:ascii="Courier New" w:hAnsi="Courier New" w:cs="Courier New"/>
          <w:color w:val="3366FF"/>
          <w:sz w:val="20"/>
          <w:szCs w:val="20"/>
        </w:rPr>
      </w:pPr>
      <w:r w:rsidRPr="00401FB4">
        <w:rPr>
          <w:rFonts w:ascii="Courier New" w:hAnsi="Courier New" w:cs="Courier New"/>
          <w:color w:val="3366FF"/>
          <w:sz w:val="20"/>
          <w:szCs w:val="20"/>
        </w:rPr>
        <w:t>make_emperor.py -i weighted_coord.txt -m map.txt -o emperor_output_weighted</w:t>
      </w:r>
    </w:p>
    <w:p w14:paraId="2261F852" w14:textId="77777777" w:rsidR="00435132" w:rsidRPr="00401FB4" w:rsidRDefault="00435132" w:rsidP="00435132">
      <w:pPr>
        <w:rPr>
          <w:rFonts w:ascii="Courier New" w:hAnsi="Courier New" w:cs="Courier New"/>
          <w:color w:val="3366FF"/>
          <w:sz w:val="20"/>
          <w:szCs w:val="20"/>
        </w:rPr>
      </w:pPr>
      <w:r w:rsidRPr="00401FB4">
        <w:rPr>
          <w:rFonts w:ascii="Courier New" w:hAnsi="Courier New" w:cs="Courier New"/>
          <w:color w:val="3366FF"/>
          <w:sz w:val="20"/>
          <w:szCs w:val="20"/>
        </w:rPr>
        <w:t>make_emperor.py -i bray_curtis.txt -m map.txt -o emperor_output_bray_curtis</w:t>
      </w:r>
    </w:p>
    <w:p w14:paraId="23801737" w14:textId="77777777" w:rsidR="00435132" w:rsidRPr="00B36275" w:rsidRDefault="00435132" w:rsidP="00435132">
      <w:pPr>
        <w:rPr>
          <w:rFonts w:ascii="Courier New" w:hAnsi="Courier New" w:cs="Courier New"/>
          <w:sz w:val="20"/>
          <w:szCs w:val="20"/>
        </w:rPr>
      </w:pPr>
    </w:p>
    <w:p w14:paraId="04076004" w14:textId="77777777" w:rsidR="00435132" w:rsidRPr="00401FB4" w:rsidRDefault="00435132" w:rsidP="00435132">
      <w:pPr>
        <w:rPr>
          <w:rFonts w:ascii="Courier New" w:hAnsi="Courier New" w:cs="Courier New"/>
          <w:color w:val="3366FF"/>
          <w:sz w:val="20"/>
          <w:szCs w:val="20"/>
        </w:rPr>
      </w:pPr>
      <w:r w:rsidRPr="00401FB4">
        <w:rPr>
          <w:rFonts w:ascii="Courier New" w:hAnsi="Courier New" w:cs="Courier New"/>
          <w:color w:val="3366FF"/>
          <w:sz w:val="20"/>
          <w:szCs w:val="20"/>
        </w:rPr>
        <w:t>compare_categories.py --method permanova -i unweighted_unifrac/unweighted_unifrac_Otu_table.txt -m map.txt -c Description -o permanova_out_unweighted_Description -n 999</w:t>
      </w:r>
    </w:p>
    <w:p w14:paraId="29FB346C" w14:textId="77777777" w:rsidR="00435132" w:rsidRPr="00401FB4" w:rsidRDefault="00435132" w:rsidP="00435132">
      <w:pPr>
        <w:rPr>
          <w:rFonts w:ascii="Courier New" w:hAnsi="Courier New" w:cs="Courier New"/>
          <w:color w:val="3366FF"/>
          <w:sz w:val="20"/>
          <w:szCs w:val="20"/>
        </w:rPr>
      </w:pPr>
      <w:r w:rsidRPr="00401FB4">
        <w:rPr>
          <w:rFonts w:ascii="Courier New" w:hAnsi="Courier New" w:cs="Courier New"/>
          <w:color w:val="3366FF"/>
          <w:sz w:val="20"/>
          <w:szCs w:val="20"/>
        </w:rPr>
        <w:t>compare_categories.py --method adonis -i unweighted_unifrac/unweighted_unifrac_Otu_table.txt -m map.txt -c Description -o adonis_out_unweighted_Description -n 999</w:t>
      </w:r>
    </w:p>
    <w:p w14:paraId="2516EB34" w14:textId="77777777" w:rsidR="00435132" w:rsidRPr="00401FB4" w:rsidRDefault="00435132" w:rsidP="00435132">
      <w:pPr>
        <w:rPr>
          <w:rFonts w:ascii="Courier New" w:hAnsi="Courier New" w:cs="Courier New"/>
          <w:color w:val="3366FF"/>
          <w:sz w:val="20"/>
          <w:szCs w:val="20"/>
        </w:rPr>
      </w:pPr>
      <w:r w:rsidRPr="00401FB4">
        <w:rPr>
          <w:rFonts w:ascii="Courier New" w:hAnsi="Courier New" w:cs="Courier New"/>
          <w:color w:val="3366FF"/>
          <w:sz w:val="20"/>
          <w:szCs w:val="20"/>
        </w:rPr>
        <w:t>compare_categories.py --method anosim -i unweighted_unifrac/unweighted_unifrac_Otu_table.txt -m map.txt -c Description -o anosim_out_unweighted_Description -n 999</w:t>
      </w:r>
    </w:p>
    <w:p w14:paraId="7B49E6CE" w14:textId="77777777" w:rsidR="00435132" w:rsidRPr="00401FB4" w:rsidRDefault="00435132" w:rsidP="00435132">
      <w:pPr>
        <w:rPr>
          <w:rFonts w:ascii="Courier New" w:hAnsi="Courier New" w:cs="Courier New"/>
          <w:color w:val="3366FF"/>
          <w:sz w:val="20"/>
          <w:szCs w:val="20"/>
        </w:rPr>
      </w:pPr>
      <w:r w:rsidRPr="00401FB4">
        <w:rPr>
          <w:rFonts w:ascii="Courier New" w:hAnsi="Courier New" w:cs="Courier New"/>
          <w:color w:val="3366FF"/>
          <w:sz w:val="20"/>
          <w:szCs w:val="20"/>
        </w:rPr>
        <w:t>compare_categories.py --method mrpp -i unweighted_unifrac/unweighted_unifrac_Otu_table.txt -m map.txt -c Description -o mrpp_out_unweighted_Description -n 999</w:t>
      </w:r>
    </w:p>
    <w:p w14:paraId="5D286086" w14:textId="77777777" w:rsidR="00435132" w:rsidRPr="00B36275" w:rsidRDefault="00435132" w:rsidP="00435132">
      <w:pPr>
        <w:rPr>
          <w:rFonts w:ascii="Courier New" w:hAnsi="Courier New" w:cs="Courier New"/>
          <w:sz w:val="20"/>
          <w:szCs w:val="20"/>
        </w:rPr>
      </w:pPr>
    </w:p>
    <w:p w14:paraId="710BDFE6" w14:textId="77777777" w:rsidR="00435132" w:rsidRPr="00B36275" w:rsidRDefault="00435132" w:rsidP="00435132">
      <w:pPr>
        <w:rPr>
          <w:rFonts w:ascii="Courier New" w:hAnsi="Courier New" w:cs="Courier New"/>
          <w:sz w:val="20"/>
          <w:szCs w:val="20"/>
        </w:rPr>
      </w:pPr>
    </w:p>
    <w:p w14:paraId="6F9977FB" w14:textId="77777777" w:rsidR="00435132" w:rsidRPr="00B36275" w:rsidRDefault="00435132" w:rsidP="00435132">
      <w:pPr>
        <w:rPr>
          <w:rFonts w:ascii="Courier New" w:hAnsi="Courier New" w:cs="Courier New"/>
          <w:sz w:val="20"/>
          <w:szCs w:val="20"/>
        </w:rPr>
      </w:pPr>
    </w:p>
    <w:p w14:paraId="6D9CDB15" w14:textId="77777777" w:rsidR="00435132" w:rsidRPr="00B36275" w:rsidRDefault="00435132" w:rsidP="00435132">
      <w:pPr>
        <w:rPr>
          <w:rFonts w:ascii="Courier New" w:hAnsi="Courier New" w:cs="Courier New"/>
          <w:sz w:val="20"/>
          <w:szCs w:val="20"/>
        </w:rPr>
      </w:pPr>
      <w:r w:rsidRPr="00B36275">
        <w:rPr>
          <w:rFonts w:ascii="Courier New" w:hAnsi="Courier New" w:cs="Courier New"/>
          <w:sz w:val="20"/>
          <w:szCs w:val="20"/>
        </w:rPr>
        <w:t>#---------------------------------------------------------------------------------------</w:t>
      </w:r>
    </w:p>
    <w:p w14:paraId="358D9B0F" w14:textId="77777777" w:rsidR="00435132" w:rsidRPr="00401FB4" w:rsidRDefault="00435132" w:rsidP="00435132">
      <w:pPr>
        <w:rPr>
          <w:rFonts w:ascii="Courier New" w:hAnsi="Courier New" w:cs="Courier New"/>
          <w:b/>
          <w:sz w:val="20"/>
          <w:szCs w:val="20"/>
        </w:rPr>
      </w:pPr>
      <w:r w:rsidRPr="00401FB4">
        <w:rPr>
          <w:rFonts w:ascii="Courier New" w:hAnsi="Courier New" w:cs="Courier New"/>
          <w:b/>
          <w:sz w:val="20"/>
          <w:szCs w:val="20"/>
        </w:rPr>
        <w:t>#4.</w:t>
      </w:r>
      <w:r w:rsidRPr="00401FB4">
        <w:rPr>
          <w:rFonts w:ascii="Courier New" w:hAnsi="Courier New" w:cs="Courier New"/>
          <w:b/>
          <w:sz w:val="20"/>
          <w:szCs w:val="20"/>
        </w:rPr>
        <w:tab/>
        <w:t>Alpha_diversity (PD)</w:t>
      </w:r>
    </w:p>
    <w:p w14:paraId="14824D9E" w14:textId="77777777" w:rsidR="00435132" w:rsidRPr="00B36275" w:rsidRDefault="00435132" w:rsidP="00435132">
      <w:pPr>
        <w:rPr>
          <w:rFonts w:ascii="Courier New" w:hAnsi="Courier New" w:cs="Courier New"/>
          <w:sz w:val="20"/>
          <w:szCs w:val="20"/>
        </w:rPr>
      </w:pPr>
      <w:r w:rsidRPr="00B36275">
        <w:rPr>
          <w:rFonts w:ascii="Courier New" w:hAnsi="Courier New" w:cs="Courier New"/>
          <w:sz w:val="20"/>
          <w:szCs w:val="20"/>
        </w:rPr>
        <w:t xml:space="preserve">#This analysis requires: </w:t>
      </w:r>
    </w:p>
    <w:p w14:paraId="65E85E98" w14:textId="77777777" w:rsidR="00435132" w:rsidRPr="00B36275" w:rsidRDefault="00435132" w:rsidP="00435132">
      <w:pPr>
        <w:rPr>
          <w:rFonts w:ascii="Courier New" w:hAnsi="Courier New" w:cs="Courier New"/>
          <w:sz w:val="20"/>
          <w:szCs w:val="20"/>
        </w:rPr>
      </w:pPr>
      <w:r w:rsidRPr="00B36275">
        <w:rPr>
          <w:rFonts w:ascii="Courier New" w:hAnsi="Courier New" w:cs="Courier New"/>
          <w:sz w:val="20"/>
          <w:szCs w:val="20"/>
        </w:rPr>
        <w:t>#14a. rarefaction of OTU_table</w:t>
      </w:r>
    </w:p>
    <w:p w14:paraId="1E81CFE7" w14:textId="77777777" w:rsidR="00435132" w:rsidRPr="00B36275" w:rsidRDefault="00435132" w:rsidP="00435132">
      <w:pPr>
        <w:rPr>
          <w:rFonts w:ascii="Courier New" w:hAnsi="Courier New" w:cs="Courier New"/>
          <w:sz w:val="20"/>
          <w:szCs w:val="20"/>
        </w:rPr>
      </w:pPr>
      <w:r w:rsidRPr="00B36275">
        <w:rPr>
          <w:rFonts w:ascii="Courier New" w:hAnsi="Courier New" w:cs="Courier New"/>
          <w:sz w:val="20"/>
          <w:szCs w:val="20"/>
        </w:rPr>
        <w:t>#14b. calculation of a-div from rarefied tables</w:t>
      </w:r>
    </w:p>
    <w:p w14:paraId="75118CDC" w14:textId="77777777" w:rsidR="00435132" w:rsidRPr="00B36275" w:rsidRDefault="00435132" w:rsidP="00435132">
      <w:pPr>
        <w:rPr>
          <w:rFonts w:ascii="Courier New" w:hAnsi="Courier New" w:cs="Courier New"/>
          <w:sz w:val="20"/>
          <w:szCs w:val="20"/>
        </w:rPr>
      </w:pPr>
      <w:r w:rsidRPr="00B36275">
        <w:rPr>
          <w:rFonts w:ascii="Courier New" w:hAnsi="Courier New" w:cs="Courier New"/>
          <w:sz w:val="20"/>
          <w:szCs w:val="20"/>
        </w:rPr>
        <w:t>#14c. collate results</w:t>
      </w:r>
    </w:p>
    <w:p w14:paraId="3D55B9C0" w14:textId="77777777" w:rsidR="00435132" w:rsidRPr="00B36275" w:rsidRDefault="00435132" w:rsidP="00435132">
      <w:pPr>
        <w:rPr>
          <w:rFonts w:ascii="Courier New" w:hAnsi="Courier New" w:cs="Courier New"/>
          <w:sz w:val="20"/>
          <w:szCs w:val="20"/>
        </w:rPr>
      </w:pPr>
      <w:r w:rsidRPr="00B36275">
        <w:rPr>
          <w:rFonts w:ascii="Courier New" w:hAnsi="Courier New" w:cs="Courier New"/>
          <w:sz w:val="20"/>
          <w:szCs w:val="20"/>
        </w:rPr>
        <w:t>#14d. make plots</w:t>
      </w:r>
    </w:p>
    <w:p w14:paraId="1CC3CEE6" w14:textId="77777777" w:rsidR="00435132" w:rsidRPr="00B36275" w:rsidRDefault="00435132" w:rsidP="00435132">
      <w:pPr>
        <w:rPr>
          <w:rFonts w:ascii="Courier New" w:hAnsi="Courier New" w:cs="Courier New"/>
          <w:sz w:val="20"/>
          <w:szCs w:val="20"/>
        </w:rPr>
      </w:pPr>
    </w:p>
    <w:p w14:paraId="1EE5005C" w14:textId="77777777" w:rsidR="00435132" w:rsidRPr="00B36275" w:rsidRDefault="00435132" w:rsidP="00435132">
      <w:pPr>
        <w:rPr>
          <w:rFonts w:ascii="Courier New" w:hAnsi="Courier New" w:cs="Courier New"/>
          <w:sz w:val="20"/>
          <w:szCs w:val="20"/>
        </w:rPr>
      </w:pPr>
      <w:r w:rsidRPr="00B36275">
        <w:rPr>
          <w:rFonts w:ascii="Courier New" w:hAnsi="Courier New" w:cs="Courier New"/>
          <w:sz w:val="20"/>
          <w:szCs w:val="20"/>
        </w:rPr>
        <w:t>#a. Rarefaction of OTU_table (15 min)</w:t>
      </w:r>
    </w:p>
    <w:p w14:paraId="524B82BE" w14:textId="77777777" w:rsidR="00435132" w:rsidRPr="00B36275" w:rsidRDefault="00435132" w:rsidP="00435132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sample from m=10</w:t>
      </w:r>
      <w:r w:rsidRPr="00B36275">
        <w:rPr>
          <w:rFonts w:ascii="Courier New" w:hAnsi="Courier New" w:cs="Courier New"/>
          <w:sz w:val="20"/>
          <w:szCs w:val="20"/>
        </w:rPr>
        <w:t>00 seqs/sample to x=</w:t>
      </w:r>
      <w:r>
        <w:rPr>
          <w:rFonts w:ascii="Courier New" w:hAnsi="Courier New" w:cs="Courier New"/>
          <w:sz w:val="20"/>
          <w:szCs w:val="20"/>
        </w:rPr>
        <w:t>96</w:t>
      </w:r>
      <w:r w:rsidRPr="00B36275">
        <w:rPr>
          <w:rFonts w:ascii="Courier New" w:hAnsi="Courier New" w:cs="Courier New"/>
          <w:sz w:val="20"/>
          <w:szCs w:val="20"/>
        </w:rPr>
        <w:t>000 seqs/sample by increasing of s=500 seqs at each step and doing n=3 iterations at each step</w:t>
      </w:r>
    </w:p>
    <w:p w14:paraId="35E38B24" w14:textId="77777777" w:rsidR="00435132" w:rsidRPr="00401FB4" w:rsidRDefault="00435132" w:rsidP="00435132">
      <w:pPr>
        <w:rPr>
          <w:rFonts w:ascii="Courier New" w:hAnsi="Courier New" w:cs="Courier New"/>
          <w:color w:val="3366FF"/>
          <w:sz w:val="20"/>
          <w:szCs w:val="20"/>
        </w:rPr>
      </w:pPr>
      <w:r w:rsidRPr="00401FB4">
        <w:rPr>
          <w:rFonts w:ascii="Courier New" w:hAnsi="Courier New" w:cs="Courier New"/>
          <w:color w:val="3366FF"/>
          <w:sz w:val="20"/>
          <w:szCs w:val="20"/>
        </w:rPr>
        <w:t xml:space="preserve">multiple_rarefactions.py -i Otu_table.biom -m 1000 -x </w:t>
      </w:r>
      <w:r>
        <w:rPr>
          <w:rFonts w:ascii="Courier New" w:hAnsi="Courier New" w:cs="Courier New"/>
          <w:color w:val="3366FF"/>
          <w:sz w:val="20"/>
          <w:szCs w:val="20"/>
        </w:rPr>
        <w:t>101</w:t>
      </w:r>
      <w:r w:rsidRPr="00401FB4">
        <w:rPr>
          <w:rFonts w:ascii="Courier New" w:hAnsi="Courier New" w:cs="Courier New"/>
          <w:color w:val="3366FF"/>
          <w:sz w:val="20"/>
          <w:szCs w:val="20"/>
        </w:rPr>
        <w:t>000 -s 5000 -n 3 -o rarefied_a-div_otu_tables/</w:t>
      </w:r>
    </w:p>
    <w:p w14:paraId="755DAEEE" w14:textId="77777777" w:rsidR="00435132" w:rsidRPr="00B36275" w:rsidRDefault="00435132" w:rsidP="00435132">
      <w:pPr>
        <w:rPr>
          <w:rFonts w:ascii="Courier New" w:hAnsi="Courier New" w:cs="Courier New"/>
          <w:sz w:val="20"/>
          <w:szCs w:val="20"/>
        </w:rPr>
      </w:pPr>
    </w:p>
    <w:p w14:paraId="260CCBE9" w14:textId="77777777" w:rsidR="00435132" w:rsidRPr="00B36275" w:rsidRDefault="00435132" w:rsidP="00435132">
      <w:pPr>
        <w:rPr>
          <w:rFonts w:ascii="Courier New" w:hAnsi="Courier New" w:cs="Courier New"/>
          <w:sz w:val="20"/>
          <w:szCs w:val="20"/>
        </w:rPr>
      </w:pPr>
      <w:r w:rsidRPr="00B36275">
        <w:rPr>
          <w:rFonts w:ascii="Courier New" w:hAnsi="Courier New" w:cs="Courier New"/>
          <w:sz w:val="20"/>
          <w:szCs w:val="20"/>
        </w:rPr>
        <w:t>#b. calculation of a-div from rarefied tables (30 min)</w:t>
      </w:r>
    </w:p>
    <w:p w14:paraId="53F76F67" w14:textId="77777777" w:rsidR="00435132" w:rsidRPr="00401FB4" w:rsidRDefault="00435132" w:rsidP="00435132">
      <w:pPr>
        <w:rPr>
          <w:rFonts w:ascii="Courier New" w:hAnsi="Courier New" w:cs="Courier New"/>
          <w:color w:val="3366FF"/>
          <w:sz w:val="20"/>
          <w:szCs w:val="20"/>
        </w:rPr>
      </w:pPr>
      <w:r w:rsidRPr="00401FB4">
        <w:rPr>
          <w:rFonts w:ascii="Courier New" w:hAnsi="Courier New" w:cs="Courier New"/>
          <w:color w:val="3366FF"/>
          <w:sz w:val="20"/>
          <w:szCs w:val="20"/>
        </w:rPr>
        <w:t>alpha_diversity.py -i rarefied_a-div_otu_tables/ -m PD_whole_tree,chao1,simpson,simpson_e,shannon,observed_otus -o alpha-div/ -t tree.tre</w:t>
      </w:r>
    </w:p>
    <w:p w14:paraId="5679A061" w14:textId="77777777" w:rsidR="00435132" w:rsidRPr="00B36275" w:rsidRDefault="00435132" w:rsidP="00435132">
      <w:pPr>
        <w:rPr>
          <w:rFonts w:ascii="Courier New" w:hAnsi="Courier New" w:cs="Courier New"/>
          <w:sz w:val="20"/>
          <w:szCs w:val="20"/>
        </w:rPr>
      </w:pPr>
    </w:p>
    <w:p w14:paraId="130A7A8A" w14:textId="77777777" w:rsidR="00435132" w:rsidRPr="00B36275" w:rsidRDefault="00435132" w:rsidP="00435132">
      <w:pPr>
        <w:rPr>
          <w:rFonts w:ascii="Courier New" w:hAnsi="Courier New" w:cs="Courier New"/>
          <w:sz w:val="20"/>
          <w:szCs w:val="20"/>
        </w:rPr>
      </w:pPr>
      <w:r w:rsidRPr="00B36275">
        <w:rPr>
          <w:rFonts w:ascii="Courier New" w:hAnsi="Courier New" w:cs="Courier New"/>
          <w:sz w:val="20"/>
          <w:szCs w:val="20"/>
        </w:rPr>
        <w:t>#c. Collate results (quick)</w:t>
      </w:r>
    </w:p>
    <w:p w14:paraId="140BB6AF" w14:textId="77777777" w:rsidR="00435132" w:rsidRPr="00401FB4" w:rsidRDefault="00435132" w:rsidP="00435132">
      <w:pPr>
        <w:rPr>
          <w:rFonts w:ascii="Courier New" w:hAnsi="Courier New" w:cs="Courier New"/>
          <w:color w:val="3366FF"/>
          <w:sz w:val="20"/>
          <w:szCs w:val="20"/>
        </w:rPr>
      </w:pPr>
      <w:r w:rsidRPr="00401FB4">
        <w:rPr>
          <w:rFonts w:ascii="Courier New" w:hAnsi="Courier New" w:cs="Courier New"/>
          <w:color w:val="3366FF"/>
          <w:sz w:val="20"/>
          <w:szCs w:val="20"/>
        </w:rPr>
        <w:t>collate_alpha.py -i alpha-div/ -o collated_alpha-div</w:t>
      </w:r>
    </w:p>
    <w:p w14:paraId="206C140B" w14:textId="77777777" w:rsidR="00435132" w:rsidRPr="00B36275" w:rsidRDefault="00435132" w:rsidP="00435132">
      <w:pPr>
        <w:rPr>
          <w:rFonts w:ascii="Courier New" w:hAnsi="Courier New" w:cs="Courier New"/>
          <w:sz w:val="20"/>
          <w:szCs w:val="20"/>
        </w:rPr>
      </w:pPr>
    </w:p>
    <w:p w14:paraId="6D49B3DF" w14:textId="77777777" w:rsidR="00435132" w:rsidRPr="00B36275" w:rsidRDefault="00435132" w:rsidP="00435132">
      <w:pPr>
        <w:rPr>
          <w:rFonts w:ascii="Courier New" w:hAnsi="Courier New" w:cs="Courier New"/>
          <w:sz w:val="20"/>
          <w:szCs w:val="20"/>
        </w:rPr>
      </w:pPr>
      <w:r w:rsidRPr="00B36275">
        <w:rPr>
          <w:rFonts w:ascii="Courier New" w:hAnsi="Courier New" w:cs="Courier New"/>
          <w:sz w:val="20"/>
          <w:szCs w:val="20"/>
        </w:rPr>
        <w:t>#d. Make plots (quick)</w:t>
      </w:r>
    </w:p>
    <w:p w14:paraId="3F8675F6" w14:textId="77777777" w:rsidR="00435132" w:rsidRPr="00401FB4" w:rsidRDefault="00435132" w:rsidP="00435132">
      <w:pPr>
        <w:rPr>
          <w:rFonts w:ascii="Courier New" w:hAnsi="Courier New" w:cs="Courier New"/>
          <w:color w:val="3366FF"/>
          <w:sz w:val="20"/>
          <w:szCs w:val="20"/>
        </w:rPr>
      </w:pPr>
      <w:r w:rsidRPr="00401FB4">
        <w:rPr>
          <w:rFonts w:ascii="Courier New" w:hAnsi="Courier New" w:cs="Courier New"/>
          <w:color w:val="3366FF"/>
          <w:sz w:val="20"/>
          <w:szCs w:val="20"/>
        </w:rPr>
        <w:t>make_rarefaction_plots.py -i collated_alpha-div -m map.txt -o a-div_plots/</w:t>
      </w:r>
    </w:p>
    <w:p w14:paraId="24683343" w14:textId="77777777" w:rsidR="00435132" w:rsidRPr="00B36275" w:rsidRDefault="00435132" w:rsidP="00435132">
      <w:pPr>
        <w:rPr>
          <w:rFonts w:ascii="Courier New" w:hAnsi="Courier New" w:cs="Courier New"/>
          <w:sz w:val="20"/>
          <w:szCs w:val="20"/>
        </w:rPr>
      </w:pPr>
    </w:p>
    <w:p w14:paraId="36FB7CBD" w14:textId="77777777" w:rsidR="005113BC" w:rsidRPr="005113BC" w:rsidRDefault="005113BC" w:rsidP="005113BC">
      <w:pPr>
        <w:rPr>
          <w:rFonts w:ascii="Courier New" w:hAnsi="Courier New" w:cs="Courier New"/>
          <w:color w:val="3366FF"/>
          <w:sz w:val="20"/>
          <w:szCs w:val="20"/>
        </w:rPr>
      </w:pPr>
      <w:bookmarkStart w:id="0" w:name="_GoBack"/>
      <w:bookmarkEnd w:id="0"/>
    </w:p>
    <w:sectPr w:rsidR="005113BC" w:rsidRPr="005113BC" w:rsidSect="00893784">
      <w:pgSz w:w="11900" w:h="16840"/>
      <w:pgMar w:top="284" w:right="276" w:bottom="142" w:left="28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4279"/>
    <w:rsid w:val="0002444C"/>
    <w:rsid w:val="000C7F85"/>
    <w:rsid w:val="000F4950"/>
    <w:rsid w:val="00247152"/>
    <w:rsid w:val="002D47CB"/>
    <w:rsid w:val="00324470"/>
    <w:rsid w:val="0034142F"/>
    <w:rsid w:val="00343BB9"/>
    <w:rsid w:val="00362494"/>
    <w:rsid w:val="00372E87"/>
    <w:rsid w:val="003D538B"/>
    <w:rsid w:val="00435132"/>
    <w:rsid w:val="004E248E"/>
    <w:rsid w:val="005113BC"/>
    <w:rsid w:val="005560B4"/>
    <w:rsid w:val="006C6E88"/>
    <w:rsid w:val="006E3CFB"/>
    <w:rsid w:val="00723F2E"/>
    <w:rsid w:val="007B4279"/>
    <w:rsid w:val="00893784"/>
    <w:rsid w:val="0093549B"/>
    <w:rsid w:val="00956387"/>
    <w:rsid w:val="00960284"/>
    <w:rsid w:val="00975004"/>
    <w:rsid w:val="009A734C"/>
    <w:rsid w:val="009E63DB"/>
    <w:rsid w:val="00B06967"/>
    <w:rsid w:val="00B86180"/>
    <w:rsid w:val="00BA72C1"/>
    <w:rsid w:val="00BC066C"/>
    <w:rsid w:val="00BE2E66"/>
    <w:rsid w:val="00C8569B"/>
    <w:rsid w:val="00DC47D8"/>
    <w:rsid w:val="00E05027"/>
    <w:rsid w:val="00E811EC"/>
    <w:rsid w:val="00EE3C5D"/>
    <w:rsid w:val="00FE14A6"/>
    <w:rsid w:val="00FE7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A0789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190</Words>
  <Characters>6789</Characters>
  <Application>Microsoft Macintosh Word</Application>
  <DocSecurity>0</DocSecurity>
  <Lines>56</Lines>
  <Paragraphs>15</Paragraphs>
  <ScaleCrop>false</ScaleCrop>
  <Company/>
  <LinksUpToDate>false</LinksUpToDate>
  <CharactersWithSpaces>7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Sommer</dc:creator>
  <cp:keywords/>
  <dc:description/>
  <cp:lastModifiedBy>Felix Sommer</cp:lastModifiedBy>
  <cp:revision>3</cp:revision>
  <dcterms:created xsi:type="dcterms:W3CDTF">2018-10-30T10:46:00Z</dcterms:created>
  <dcterms:modified xsi:type="dcterms:W3CDTF">2018-10-30T10:48:00Z</dcterms:modified>
</cp:coreProperties>
</file>